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25283" w14:textId="77777777" w:rsidR="007C5B8E" w:rsidRPr="001C02F2" w:rsidRDefault="007C5B8E" w:rsidP="00C64733">
      <w:pPr>
        <w:rPr>
          <w:rFonts w:ascii="Times New Roman" w:hAnsi="Times New Roman" w:cs="Times New Roman"/>
          <w:b/>
          <w:sz w:val="24"/>
        </w:rPr>
      </w:pPr>
      <w:bookmarkStart w:id="0" w:name="_Hlk58090853"/>
      <w:r w:rsidRPr="001C02F2">
        <w:rPr>
          <w:rFonts w:ascii="Times New Roman" w:hAnsi="Times New Roman" w:cs="Times New Roman"/>
          <w:b/>
          <w:sz w:val="24"/>
        </w:rPr>
        <w:t>Supplementary table S1. Therapeutic choices of breast cancer patients with LRR after initial operation and LR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single" w:sz="2" w:space="0" w:color="DDD8C2" w:themeColor="background2" w:themeShade="E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984"/>
        <w:gridCol w:w="2127"/>
        <w:gridCol w:w="1184"/>
      </w:tblGrid>
      <w:tr w:rsidR="007C5B8E" w:rsidRPr="001C02F2" w14:paraId="03603B84" w14:textId="77777777" w:rsidTr="002E1890">
        <w:tc>
          <w:tcPr>
            <w:tcW w:w="3227" w:type="dxa"/>
            <w:tcBorders>
              <w:bottom w:val="single" w:sz="4" w:space="0" w:color="auto"/>
            </w:tcBorders>
          </w:tcPr>
          <w:bookmarkEnd w:id="0"/>
          <w:p w14:paraId="51F446DA" w14:textId="77777777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4EFC2D" w14:textId="6D3AB0BA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Training cohort </w:t>
            </w:r>
            <w:r w:rsidR="003742F1">
              <w:rPr>
                <w:rFonts w:ascii="Times New Roman" w:hAnsi="Times New Roman" w:cs="Times New Roman"/>
                <w:szCs w:val="21"/>
              </w:rPr>
              <w:t xml:space="preserve">(%) </w:t>
            </w:r>
            <w:r w:rsidRPr="003742F1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1C02F2">
              <w:rPr>
                <w:rFonts w:ascii="Times New Roman" w:hAnsi="Times New Roman" w:cs="Times New Roman"/>
                <w:szCs w:val="21"/>
              </w:rPr>
              <w:t>=34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82D222A" w14:textId="0CEEC8AD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External validation cohort (</w:t>
            </w:r>
            <w:r w:rsidR="003742F1">
              <w:rPr>
                <w:rFonts w:ascii="Times New Roman" w:hAnsi="Times New Roman" w:cs="Times New Roman"/>
                <w:szCs w:val="21"/>
              </w:rPr>
              <w:t>%</w:t>
            </w:r>
            <w:r w:rsidRPr="001C02F2">
              <w:rPr>
                <w:rFonts w:ascii="Times New Roman" w:hAnsi="Times New Roman" w:cs="Times New Roman"/>
                <w:szCs w:val="21"/>
              </w:rPr>
              <w:t>)</w:t>
            </w:r>
            <w:r w:rsidR="003742F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742F1" w:rsidRPr="003742F1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="003742F1" w:rsidRPr="001C02F2">
              <w:rPr>
                <w:rFonts w:ascii="Times New Roman" w:hAnsi="Times New Roman" w:cs="Times New Roman"/>
                <w:szCs w:val="21"/>
              </w:rPr>
              <w:t>=96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6847A99" w14:textId="77777777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C02F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7C5B8E" w:rsidRPr="001C02F2" w14:paraId="7127CF6B" w14:textId="77777777" w:rsidTr="002E1890">
        <w:tc>
          <w:tcPr>
            <w:tcW w:w="32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DD7FB1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bookmarkStart w:id="1" w:name="_Hlk51316092"/>
            <w:r w:rsidRPr="001C02F2">
              <w:rPr>
                <w:rFonts w:ascii="Times New Roman" w:hAnsi="Times New Roman" w:cs="Times New Roman"/>
                <w:szCs w:val="21"/>
              </w:rPr>
              <w:t>After initial oper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1C772E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B90A6F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7624CC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586BA26" w14:textId="77777777" w:rsidTr="002E1890">
        <w:tc>
          <w:tcPr>
            <w:tcW w:w="3227" w:type="dxa"/>
            <w:tcBorders>
              <w:top w:val="single" w:sz="4" w:space="0" w:color="auto"/>
              <w:tl2br w:val="nil"/>
              <w:tr2bl w:val="nil"/>
            </w:tcBorders>
          </w:tcPr>
          <w:p w14:paraId="1F4D425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Treatment therapy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</w:tcPr>
          <w:p w14:paraId="71F7EBC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tl2br w:val="nil"/>
              <w:tr2bl w:val="nil"/>
            </w:tcBorders>
          </w:tcPr>
          <w:p w14:paraId="4F1D5D7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tl2br w:val="nil"/>
              <w:tr2bl w:val="nil"/>
            </w:tcBorders>
          </w:tcPr>
          <w:p w14:paraId="3497FB0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03367026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5CA025E2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Adjuvant radio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6DA466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66 (48.0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ECB246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50 (52.1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2402E2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476</w:t>
            </w:r>
          </w:p>
        </w:tc>
      </w:tr>
      <w:tr w:rsidR="007C5B8E" w:rsidRPr="001C02F2" w14:paraId="707004A7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5A791235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Adjuvant chemo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1BC622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269 (77.7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30D8BE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62 (64.6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9BC861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09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C5B8E" w:rsidRPr="001C02F2" w14:paraId="6BF22916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146F69A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Adjuvant hormonal 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1346C8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65 (47.7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33365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37 (38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5DC353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7C5B8E" w:rsidRPr="001C02F2" w14:paraId="53863C38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441F345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Anti-Her-2 target 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C27D77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72 (20.8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F82566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20 (20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639D3F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996</w:t>
            </w:r>
          </w:p>
        </w:tc>
      </w:tr>
      <w:tr w:rsidR="007C5B8E" w:rsidRPr="001C02F2" w14:paraId="15A17C02" w14:textId="77777777" w:rsidTr="002E1890">
        <w:tc>
          <w:tcPr>
            <w:tcW w:w="32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FC109B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After LR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B9F3F8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754C36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9DA454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3F9D5A7A" w14:textId="77777777" w:rsidTr="002E1890">
        <w:tc>
          <w:tcPr>
            <w:tcW w:w="3227" w:type="dxa"/>
            <w:tcBorders>
              <w:top w:val="single" w:sz="4" w:space="0" w:color="auto"/>
              <w:tl2br w:val="nil"/>
              <w:tr2bl w:val="nil"/>
            </w:tcBorders>
          </w:tcPr>
          <w:p w14:paraId="6F1F14D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Treatment therapy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</w:tcPr>
          <w:p w14:paraId="166E89B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tl2br w:val="nil"/>
              <w:tr2bl w:val="nil"/>
            </w:tcBorders>
          </w:tcPr>
          <w:p w14:paraId="29A5173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tl2br w:val="nil"/>
              <w:tr2bl w:val="nil"/>
            </w:tcBorders>
          </w:tcPr>
          <w:p w14:paraId="3D77FFC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078EB1BE" w14:textId="77777777" w:rsidTr="002E1890">
        <w:tc>
          <w:tcPr>
            <w:tcW w:w="3227" w:type="dxa"/>
            <w:tcBorders>
              <w:top w:val="single" w:sz="4" w:space="0" w:color="auto"/>
              <w:tl2br w:val="nil"/>
              <w:tr2bl w:val="nil"/>
            </w:tcBorders>
          </w:tcPr>
          <w:p w14:paraId="12A4CF98" w14:textId="23B86604" w:rsidR="007C5B8E" w:rsidRPr="001C02F2" w:rsidRDefault="00822108" w:rsidP="00C647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 treatment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</w:tcPr>
          <w:p w14:paraId="57BCA27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tl2br w:val="nil"/>
              <w:tr2bl w:val="nil"/>
            </w:tcBorders>
          </w:tcPr>
          <w:p w14:paraId="7AB12AB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tl2br w:val="nil"/>
              <w:tr2bl w:val="nil"/>
            </w:tcBorders>
          </w:tcPr>
          <w:p w14:paraId="79C14C0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7BCA5F8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0845699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Resectable surger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9F1909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34 (38.7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344C18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31 (32.3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FC2301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249</w:t>
            </w:r>
          </w:p>
        </w:tc>
      </w:tr>
      <w:tr w:rsidR="007C5B8E" w:rsidRPr="001C02F2" w14:paraId="1EA95364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2B380857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FA4C50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12 (32.4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F26713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20 (20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0D1E0C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29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C5B8E" w:rsidRPr="001C02F2" w14:paraId="39C3B482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60F0EB0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Systemic treatment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5758B9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978F91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0F8F46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086D2FA0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23F0AA75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2C80C1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237 (68.5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F83BF8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50 (52.1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C58096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03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C5B8E" w:rsidRPr="001C02F2" w14:paraId="61990945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5FC8CE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Hormonal 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5B98CC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47 (42.5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A5AE2C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33 (34.4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BBB758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152</w:t>
            </w:r>
          </w:p>
        </w:tc>
      </w:tr>
      <w:tr w:rsidR="007C5B8E" w:rsidRPr="001C02F2" w14:paraId="15180286" w14:textId="77777777" w:rsidTr="002E1890">
        <w:tc>
          <w:tcPr>
            <w:tcW w:w="3227" w:type="dxa"/>
            <w:tcBorders>
              <w:tl2br w:val="nil"/>
              <w:tr2bl w:val="nil"/>
            </w:tcBorders>
          </w:tcPr>
          <w:p w14:paraId="470589B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Anti-Her-2 therapy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A7FF4D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97 (28.0%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9DF9B2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5 (15.6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2507EA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13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55257C29" w14:textId="77777777" w:rsidR="007C5B8E" w:rsidRPr="001C02F2" w:rsidRDefault="007C5B8E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5; 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1; *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1A19148D" w14:textId="77777777" w:rsidR="007C5B8E" w:rsidRPr="001C02F2" w:rsidRDefault="007C5B8E" w:rsidP="00C6473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>LRR: Locoregional recurrence.</w:t>
      </w:r>
    </w:p>
    <w:p w14:paraId="4F362F07" w14:textId="77777777" w:rsidR="007C5B8E" w:rsidRPr="001C02F2" w:rsidRDefault="007C5B8E" w:rsidP="00C6473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CB6F628" w14:textId="77777777" w:rsidR="007C5B8E" w:rsidRPr="001C02F2" w:rsidRDefault="007C5B8E" w:rsidP="00C64733">
      <w:pPr>
        <w:widowControl/>
        <w:jc w:val="left"/>
        <w:rPr>
          <w:rFonts w:ascii="Times New Roman" w:hAnsi="Times New Roman" w:cs="Times New Roman"/>
          <w:szCs w:val="21"/>
        </w:rPr>
        <w:sectPr w:rsidR="007C5B8E" w:rsidRPr="001C02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0E5BD6" w14:textId="77777777" w:rsidR="007C5B8E" w:rsidRPr="001C02F2" w:rsidRDefault="007C5B8E" w:rsidP="00C64733">
      <w:pPr>
        <w:rPr>
          <w:rFonts w:ascii="Times New Roman" w:hAnsi="Times New Roman" w:cs="Times New Roman"/>
          <w:b/>
          <w:bCs/>
          <w:sz w:val="24"/>
        </w:rPr>
      </w:pPr>
      <w:bookmarkStart w:id="2" w:name="_Hlk57987737"/>
      <w:r w:rsidRPr="001C02F2">
        <w:rPr>
          <w:rFonts w:ascii="Times New Roman" w:hAnsi="Times New Roman" w:cs="Times New Roman"/>
          <w:b/>
          <w:bCs/>
          <w:sz w:val="24"/>
        </w:rPr>
        <w:lastRenderedPageBreak/>
        <w:t>Supplementary table S2. Univariate cox regression analysis of the Association Between Clinicopathologic Factors, and Distant disease-free Survival (DDFS) and Overall Survival (OS) in the training cohor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single" w:sz="2" w:space="0" w:color="DDD8C2" w:themeColor="background2" w:themeShade="E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2520"/>
        <w:gridCol w:w="1022"/>
        <w:gridCol w:w="381"/>
        <w:gridCol w:w="1716"/>
        <w:gridCol w:w="2424"/>
        <w:gridCol w:w="1308"/>
      </w:tblGrid>
      <w:tr w:rsidR="007C5B8E" w:rsidRPr="001C02F2" w14:paraId="76627369" w14:textId="77777777" w:rsidTr="002E1890">
        <w:tc>
          <w:tcPr>
            <w:tcW w:w="1771" w:type="dxa"/>
            <w:vMerge w:val="restart"/>
          </w:tcPr>
          <w:p w14:paraId="3BE5EB9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bookmarkStart w:id="3" w:name="_Hlk51743709"/>
            <w:bookmarkStart w:id="4" w:name="_Hlk57755161"/>
            <w:bookmarkEnd w:id="2"/>
            <w:r w:rsidRPr="001C02F2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5313" w:type="dxa"/>
            <w:gridSpan w:val="3"/>
            <w:tcBorders>
              <w:bottom w:val="single" w:sz="4" w:space="0" w:color="auto"/>
            </w:tcBorders>
          </w:tcPr>
          <w:p w14:paraId="7E8C11AA" w14:textId="77777777" w:rsidR="007C5B8E" w:rsidRPr="001C02F2" w:rsidRDefault="007C5B8E" w:rsidP="00C647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Distant-disease free survival (DDFS)</w:t>
            </w:r>
          </w:p>
        </w:tc>
        <w:tc>
          <w:tcPr>
            <w:tcW w:w="381" w:type="dxa"/>
            <w:tcBorders>
              <w:bottom w:val="nil"/>
            </w:tcBorders>
          </w:tcPr>
          <w:p w14:paraId="5E8E92BA" w14:textId="77777777" w:rsidR="007C5B8E" w:rsidRPr="001C02F2" w:rsidRDefault="007C5B8E" w:rsidP="00C6473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48" w:type="dxa"/>
            <w:gridSpan w:val="3"/>
            <w:tcBorders>
              <w:bottom w:val="single" w:sz="4" w:space="0" w:color="auto"/>
            </w:tcBorders>
          </w:tcPr>
          <w:p w14:paraId="1E9FE009" w14:textId="77777777" w:rsidR="007C5B8E" w:rsidRPr="001C02F2" w:rsidRDefault="007C5B8E" w:rsidP="00C6473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Overall survival (OS)</w:t>
            </w:r>
          </w:p>
        </w:tc>
      </w:tr>
      <w:tr w:rsidR="007C5B8E" w:rsidRPr="001C02F2" w14:paraId="71AD992B" w14:textId="77777777" w:rsidTr="002E1890">
        <w:tc>
          <w:tcPr>
            <w:tcW w:w="1771" w:type="dxa"/>
            <w:vMerge/>
            <w:tcBorders>
              <w:bottom w:val="single" w:sz="4" w:space="0" w:color="auto"/>
            </w:tcBorders>
          </w:tcPr>
          <w:p w14:paraId="39F2818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760C22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azard Ratio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606553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C01395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1C02F2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</w:tcPr>
          <w:p w14:paraId="560278B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7DD7C0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azard Ratio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46EB6B2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079F4B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C02F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7C5B8E" w:rsidRPr="001C02F2" w14:paraId="4EE2B514" w14:textId="77777777" w:rsidTr="002E1890">
        <w:trPr>
          <w:trHeight w:val="223"/>
        </w:trPr>
        <w:tc>
          <w:tcPr>
            <w:tcW w:w="6062" w:type="dxa"/>
            <w:gridSpan w:val="3"/>
            <w:tcBorders>
              <w:top w:val="single" w:sz="4" w:space="0" w:color="auto"/>
              <w:tl2br w:val="nil"/>
              <w:tr2bl w:val="nil"/>
            </w:tcBorders>
          </w:tcPr>
          <w:p w14:paraId="2BDA098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Age of diagnosis of breast cancer, </w:t>
            </w:r>
            <w:proofErr w:type="spellStart"/>
            <w:r w:rsidRPr="001C02F2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tl2br w:val="nil"/>
              <w:tr2bl w:val="nil"/>
            </w:tcBorders>
          </w:tcPr>
          <w:p w14:paraId="66AC19B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auto"/>
              <w:tl2br w:val="nil"/>
              <w:tr2bl w:val="nil"/>
            </w:tcBorders>
          </w:tcPr>
          <w:p w14:paraId="7364737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right w:val="nil"/>
            </w:tcBorders>
          </w:tcPr>
          <w:p w14:paraId="6FAEE6E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nil"/>
              <w:right w:val="nil"/>
            </w:tcBorders>
          </w:tcPr>
          <w:p w14:paraId="23DD5F8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</w:tcBorders>
          </w:tcPr>
          <w:p w14:paraId="7EA65A4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E73517C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6A49A53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35-7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6533C5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23EB2E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A61B42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1487E5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524222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63F1BB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0E181F3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46E0CA44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3909D23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≤35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8D295D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588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1CA6D3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17-2.481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DCC74E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42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7ACA16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4B9833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65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BEC1D7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967-2.818</w:t>
            </w:r>
          </w:p>
        </w:tc>
        <w:tc>
          <w:tcPr>
            <w:tcW w:w="1308" w:type="dxa"/>
            <w:tcBorders>
              <w:left w:val="nil"/>
            </w:tcBorders>
          </w:tcPr>
          <w:p w14:paraId="0C3420F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65</w:t>
            </w:r>
          </w:p>
        </w:tc>
      </w:tr>
      <w:tr w:rsidR="007C5B8E" w:rsidRPr="001C02F2" w14:paraId="133F4783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38BC713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≥7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04F1A2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722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5AB0A3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48-2.828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DB45EE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32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BA9020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DC0B9F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069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5AAFB4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172-3.651</w:t>
            </w:r>
          </w:p>
        </w:tc>
        <w:tc>
          <w:tcPr>
            <w:tcW w:w="1308" w:type="dxa"/>
            <w:tcBorders>
              <w:left w:val="nil"/>
            </w:tcBorders>
          </w:tcPr>
          <w:p w14:paraId="4B7644E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12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C5B8E" w:rsidRPr="001C02F2" w14:paraId="71708DFB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7DA7396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Menopausal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351922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B60164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043087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6A8AE4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2033773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1CB2DD3D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0603C7B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Premenopausal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A10FF0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915C4E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32FC5A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ABF966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2F9C05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2558C8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6FDABC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5D75BAD9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14DE23A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Postmenopausal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909D9B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307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9F20F7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951-1.795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648BEE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99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FD02F8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0BC542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377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3F5AE5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939-2.020</w:t>
            </w:r>
          </w:p>
        </w:tc>
        <w:tc>
          <w:tcPr>
            <w:tcW w:w="1308" w:type="dxa"/>
            <w:tcBorders>
              <w:left w:val="nil"/>
            </w:tcBorders>
          </w:tcPr>
          <w:p w14:paraId="432E2CB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101</w:t>
            </w:r>
          </w:p>
        </w:tc>
      </w:tr>
      <w:tr w:rsidR="007C5B8E" w:rsidRPr="001C02F2" w14:paraId="20EF4B2D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088DFF4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Receive NACT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A874EF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3EC289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5DE667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00F0C1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C4F0AF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F65A72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69CAB78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6CF24410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1723B95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08B119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22E511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5E93ED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01C780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F357EA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249C6C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235AC98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1F5B84AF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52A1BF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B7F99D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953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93D8F0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391-2.741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9A56CD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bookmarkStart w:id="5" w:name="OLE_LINK2"/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bookmarkEnd w:id="5"/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A4D57C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42C9DA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938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EA8998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292-2.909</w:t>
            </w:r>
          </w:p>
        </w:tc>
        <w:tc>
          <w:tcPr>
            <w:tcW w:w="1308" w:type="dxa"/>
            <w:tcBorders>
              <w:left w:val="nil"/>
            </w:tcBorders>
          </w:tcPr>
          <w:p w14:paraId="2517DBE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C5B8E" w:rsidRPr="001C02F2" w14:paraId="4345F6D0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14FDF2A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bookmarkStart w:id="6" w:name="_Hlk57751849"/>
            <w:r w:rsidRPr="001C02F2">
              <w:rPr>
                <w:rFonts w:ascii="Times New Roman" w:hAnsi="Times New Roman" w:cs="Times New Roman"/>
                <w:szCs w:val="20"/>
              </w:rPr>
              <w:t>Initial breast operation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D53030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4A70D6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7B9688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EEAF90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7760450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7BBC5F3F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6E1A6366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bookmarkStart w:id="7" w:name="_Hlk51079794"/>
            <w:r w:rsidRPr="001C02F2">
              <w:rPr>
                <w:rFonts w:ascii="Times New Roman" w:hAnsi="Times New Roman" w:cs="Times New Roman"/>
                <w:szCs w:val="20"/>
              </w:rPr>
              <w:t xml:space="preserve">BCT 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564381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0C8A3E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C44645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6CABAB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A69FF8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F7BEFD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50AC441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bookmarkEnd w:id="7"/>
      <w:tr w:rsidR="007C5B8E" w:rsidRPr="001C02F2" w14:paraId="510AC9C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049EE5A2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Mastectomy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EDC212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838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3DF018C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237-2.732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EF354B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03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80518A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690101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58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FC6367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500-4.440</w:t>
            </w:r>
          </w:p>
        </w:tc>
        <w:tc>
          <w:tcPr>
            <w:tcW w:w="1308" w:type="dxa"/>
            <w:tcBorders>
              <w:left w:val="nil"/>
            </w:tcBorders>
          </w:tcPr>
          <w:p w14:paraId="62256E7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C5B8E" w:rsidRPr="001C02F2" w14:paraId="4A9B241C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25EACFC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bookmarkStart w:id="8" w:name="OLE_LINK4"/>
            <w:bookmarkEnd w:id="6"/>
            <w:r w:rsidRPr="001C02F2">
              <w:rPr>
                <w:rFonts w:ascii="Times New Roman" w:hAnsi="Times New Roman" w:cs="Times New Roman"/>
                <w:szCs w:val="20"/>
              </w:rPr>
              <w:t>Patholog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C30BC0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4AA837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C81DF5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D62038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642DC2E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23204FE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3CC51A3E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IDC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08C8EB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B4C0CA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F8E140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8A3DEB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1A4ABF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566CCA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3C5B79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622F648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9A53D89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ILC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3367F9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68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CC9C75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169-2.767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3F1BF6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94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C49C2D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4C490D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498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3F46C2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69-3.576</w:t>
            </w:r>
          </w:p>
        </w:tc>
        <w:tc>
          <w:tcPr>
            <w:tcW w:w="1308" w:type="dxa"/>
            <w:tcBorders>
              <w:left w:val="nil"/>
            </w:tcBorders>
          </w:tcPr>
          <w:p w14:paraId="32E6FAC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488</w:t>
            </w:r>
          </w:p>
        </w:tc>
      </w:tr>
      <w:tr w:rsidR="007C5B8E" w:rsidRPr="001C02F2" w14:paraId="06D6A4C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4F2F9C41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08A38F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638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1B81CE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431-0.943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F3A3E6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24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879103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7702F8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87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5DC193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359-0.960</w:t>
            </w:r>
          </w:p>
        </w:tc>
        <w:tc>
          <w:tcPr>
            <w:tcW w:w="1308" w:type="dxa"/>
            <w:tcBorders>
              <w:left w:val="nil"/>
            </w:tcBorders>
          </w:tcPr>
          <w:p w14:paraId="77BF741E" w14:textId="77777777" w:rsidR="007C5B8E" w:rsidRPr="001C02F2" w:rsidRDefault="007C5B8E" w:rsidP="00C64733">
            <w:pPr>
              <w:rPr>
                <w:rFonts w:ascii="Times New Roman" w:hAnsi="Times New Roman" w:cs="Times New Roman"/>
              </w:rPr>
            </w:pPr>
            <w:r w:rsidRPr="001C02F2">
              <w:rPr>
                <w:rFonts w:ascii="Times New Roman" w:hAnsi="Times New Roman" w:cs="Times New Roman"/>
              </w:rPr>
              <w:t>0.034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C5B8E" w:rsidRPr="001C02F2" w14:paraId="42A1E0A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737B2B5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Tumor siz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73AC7C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50E097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68DBF4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6EEA36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BFEDC1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B4E310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11BAB44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781F0A1E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5733511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</w:t>
            </w:r>
            <w:bookmarkStart w:id="9" w:name="OLE_LINK5"/>
            <w:r w:rsidRPr="001C02F2">
              <w:rPr>
                <w:rFonts w:ascii="Times New Roman" w:hAnsi="Times New Roman" w:cs="Times New Roman"/>
                <w:szCs w:val="20"/>
              </w:rPr>
              <w:t>≤</w:t>
            </w:r>
            <w:bookmarkEnd w:id="9"/>
            <w:r w:rsidRPr="001C02F2">
              <w:rPr>
                <w:rFonts w:ascii="Times New Roman" w:hAnsi="Times New Roman" w:cs="Times New Roman"/>
                <w:szCs w:val="20"/>
              </w:rPr>
              <w:t>2.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66BB8A1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3AD9C4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651164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FD15EE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 w14:paraId="3E321F4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23E6C77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77E6CC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1CD62F53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59D4113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&gt;2.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7A54F9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731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BEBEB5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267-2.365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4B0300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62EC0E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AAB214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786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228860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227-2.600</w:t>
            </w:r>
          </w:p>
        </w:tc>
        <w:tc>
          <w:tcPr>
            <w:tcW w:w="1308" w:type="dxa"/>
            <w:tcBorders>
              <w:left w:val="nil"/>
            </w:tcBorders>
          </w:tcPr>
          <w:p w14:paraId="37AA56F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02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C5B8E" w:rsidRPr="001C02F2" w14:paraId="4806C239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5FE2397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umber of positive LN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4C3CB4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659062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04CFC7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47DA72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0382B28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F4965F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4655E9D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lastRenderedPageBreak/>
              <w:t xml:space="preserve"> 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68F97F0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68A1A4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B1F42F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9585BB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DC3437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700DB3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6E7A24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4EAE6C30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4DD8BAD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1-3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E83F63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707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788587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148-2.538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4B7B76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08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704F94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4DB544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725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D3E33C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62-2.801</w:t>
            </w:r>
          </w:p>
        </w:tc>
        <w:tc>
          <w:tcPr>
            <w:tcW w:w="1308" w:type="dxa"/>
            <w:tcBorders>
              <w:left w:val="nil"/>
            </w:tcBorders>
          </w:tcPr>
          <w:p w14:paraId="7655A52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27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C5B8E" w:rsidRPr="001C02F2" w14:paraId="7E95B520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14795A2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4-9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E849FE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112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0F62B1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370-3.255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EDF0B1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DB911A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FE6F22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336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9E4D51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392-3.920</w:t>
            </w:r>
          </w:p>
        </w:tc>
        <w:tc>
          <w:tcPr>
            <w:tcW w:w="1308" w:type="dxa"/>
            <w:tcBorders>
              <w:left w:val="nil"/>
            </w:tcBorders>
          </w:tcPr>
          <w:p w14:paraId="5AD027D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C5B8E" w:rsidRPr="001C02F2" w14:paraId="125F4B3F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5052922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≥1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ABD89A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93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456C14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905-4.520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F42ADE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C16EF6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6EA425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3.042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400D9B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836-5.039</w:t>
            </w:r>
          </w:p>
        </w:tc>
        <w:tc>
          <w:tcPr>
            <w:tcW w:w="1308" w:type="dxa"/>
            <w:tcBorders>
              <w:left w:val="nil"/>
            </w:tcBorders>
          </w:tcPr>
          <w:p w14:paraId="0FAD9CA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&lt;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7C5B8E" w:rsidRPr="001C02F2" w14:paraId="195B78FE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6CD6798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ER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B01922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651A9A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5E7504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5FE918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6220A4B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EBC13CE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653D5574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D04314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4E397C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A43B56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292AB5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FC35B8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49A413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CC50E2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62BE1A29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0509D6E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FB4456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802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1D73B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91-1.089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9251BE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157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FAC08D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5DCFCF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1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9E1AB8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352-0.742</w:t>
            </w:r>
          </w:p>
        </w:tc>
        <w:tc>
          <w:tcPr>
            <w:tcW w:w="1308" w:type="dxa"/>
            <w:tcBorders>
              <w:left w:val="nil"/>
            </w:tcBorders>
          </w:tcPr>
          <w:p w14:paraId="217D65F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&lt;0.001***</w:t>
            </w:r>
          </w:p>
        </w:tc>
      </w:tr>
      <w:tr w:rsidR="007C5B8E" w:rsidRPr="001C02F2" w14:paraId="5C8F591F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31FE77C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R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A45E1D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5F4BE3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931C25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4F910D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7208F44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756AABB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025AEFAE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5A98B8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45A7F0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EC911B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2B9FE0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452931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EE145D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2342738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6E6F8A06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62E0939C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C8BB30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869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66091F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637-1.185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1CDDE2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375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1D00AA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5369BF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46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B09212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371-0.803</w:t>
            </w:r>
          </w:p>
        </w:tc>
        <w:tc>
          <w:tcPr>
            <w:tcW w:w="1308" w:type="dxa"/>
            <w:tcBorders>
              <w:left w:val="nil"/>
            </w:tcBorders>
          </w:tcPr>
          <w:p w14:paraId="6849B34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002**</w:t>
            </w:r>
          </w:p>
        </w:tc>
      </w:tr>
      <w:tr w:rsidR="007C5B8E" w:rsidRPr="001C02F2" w14:paraId="01AD1148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480F033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R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2FB125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4FBB11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6C62B4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B783FA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3F2ECE4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2A0CB80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677C9833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bookmarkStart w:id="10" w:name="_Hlk57752814"/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1E7BA5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1E475F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48E872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AE4D29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770C83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CBEF26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44671BC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001FCA1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DABC82A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22AC4D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77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DCED7F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70-1.051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3408A8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100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E0F4EC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C4E44A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05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1AD312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348-0.731</w:t>
            </w:r>
          </w:p>
        </w:tc>
        <w:tc>
          <w:tcPr>
            <w:tcW w:w="1308" w:type="dxa"/>
            <w:tcBorders>
              <w:left w:val="nil"/>
            </w:tcBorders>
          </w:tcPr>
          <w:p w14:paraId="4C44A2A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&lt;0.001***</w:t>
            </w:r>
          </w:p>
        </w:tc>
      </w:tr>
      <w:bookmarkEnd w:id="10"/>
      <w:tr w:rsidR="007C5B8E" w:rsidRPr="001C02F2" w14:paraId="1D9CD0F5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5E979DE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er-2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9919BC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21323D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35318F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5F1B37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547EC01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6CDB7184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409183A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BF33F0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DC53D0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2C3988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4BE479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2CDEEB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014C6B9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6BC7D8F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13DDAE62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399ECF03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1C787BE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761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535661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41-1.069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C9B5EA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115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F8AC04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900143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83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314CF3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76-1.198</w:t>
            </w:r>
          </w:p>
        </w:tc>
        <w:tc>
          <w:tcPr>
            <w:tcW w:w="1308" w:type="dxa"/>
            <w:tcBorders>
              <w:left w:val="nil"/>
            </w:tcBorders>
          </w:tcPr>
          <w:p w14:paraId="605E11C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321</w:t>
            </w:r>
          </w:p>
        </w:tc>
      </w:tr>
      <w:tr w:rsidR="007C5B8E" w:rsidRPr="001C02F2" w14:paraId="0B9A503E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3A778EF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bookmarkStart w:id="11" w:name="_Hlk57752825"/>
            <w:r w:rsidRPr="001C02F2">
              <w:rPr>
                <w:rFonts w:ascii="Times New Roman" w:hAnsi="Times New Roman" w:cs="Times New Roman"/>
                <w:szCs w:val="20"/>
              </w:rPr>
              <w:t>Adjuvant radio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7B4576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C89AA5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8588D9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083DC14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442CF40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"/>
      <w:bookmarkEnd w:id="8"/>
      <w:tr w:rsidR="007C5B8E" w:rsidRPr="001C02F2" w14:paraId="7CD11CF9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3A0507A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6E0292A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3C1622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CDFE05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3AF3A6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46093D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814030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42C4392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4307C519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7D51892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C083B9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845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2E4062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622-1.148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0CBB86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282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26E9C9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87A1DC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926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FD53BB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90-1.453</w:t>
            </w:r>
          </w:p>
        </w:tc>
        <w:tc>
          <w:tcPr>
            <w:tcW w:w="1308" w:type="dxa"/>
            <w:tcBorders>
              <w:left w:val="nil"/>
            </w:tcBorders>
          </w:tcPr>
          <w:p w14:paraId="62611FA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738</w:t>
            </w:r>
          </w:p>
        </w:tc>
      </w:tr>
      <w:bookmarkEnd w:id="11"/>
      <w:tr w:rsidR="007C5B8E" w:rsidRPr="001C02F2" w14:paraId="7E6919F5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1C2126D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Adjuvant chemo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EDC39B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19EBDA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1DE94E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302FE3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14E05D5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3A065FD6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115BFE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A70743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7270D4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035A94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5ABB0A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6A4E8C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F8332F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4748418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7C0FC373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1976A6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8D9230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56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D2236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751-1.484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4A4412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755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C646CA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3AA1E2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130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054DC2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721-1.771</w:t>
            </w:r>
          </w:p>
        </w:tc>
        <w:tc>
          <w:tcPr>
            <w:tcW w:w="1308" w:type="dxa"/>
            <w:tcBorders>
              <w:left w:val="nil"/>
            </w:tcBorders>
          </w:tcPr>
          <w:p w14:paraId="128E66F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7C5B8E" w:rsidRPr="001C02F2" w14:paraId="406D347F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03CA10D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ormonal 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9F39CC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1D183D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DBC708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136C51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1D32C99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71D995B3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3883C94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2CD53C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A14C35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997326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8758A0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03D555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BFF847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489499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7490C5E1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4350DE6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1071D2B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756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9AE800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53-1.033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671EDC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79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BBA9F9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18835B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618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181CEF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427-0.894</w:t>
            </w:r>
          </w:p>
        </w:tc>
        <w:tc>
          <w:tcPr>
            <w:tcW w:w="1308" w:type="dxa"/>
            <w:tcBorders>
              <w:left w:val="nil"/>
            </w:tcBorders>
          </w:tcPr>
          <w:p w14:paraId="1BED2AD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1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C5B8E" w:rsidRPr="001C02F2" w14:paraId="2918653D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710431C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lastRenderedPageBreak/>
              <w:t>Anti-Her-2 target 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8F6DF5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1E2AEB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054D54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187E7B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15D1B4F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483A45B5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7F0922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323B67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C1BB3F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DD4088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A5848A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7E7592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154E39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60AC2CA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3EEF3BA7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7E91035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1C39677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968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141F6E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693-1.352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AA9ACC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848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A55EBE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D475A0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640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554997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387-1.059</w:t>
            </w:r>
          </w:p>
        </w:tc>
        <w:tc>
          <w:tcPr>
            <w:tcW w:w="1308" w:type="dxa"/>
            <w:tcBorders>
              <w:left w:val="nil"/>
            </w:tcBorders>
          </w:tcPr>
          <w:p w14:paraId="7990B15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7C5B8E" w:rsidRPr="001C02F2" w14:paraId="41CD37B8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7AD05D9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DFI to LRR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6A3679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5C9B78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692FF0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04D82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48A6CB2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34AFAF99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78DF546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bookmarkStart w:id="12" w:name="_Hlk51744714"/>
            <w:r w:rsidRPr="001C02F2">
              <w:rPr>
                <w:rFonts w:ascii="Times New Roman" w:hAnsi="Times New Roman" w:cs="Times New Roman"/>
                <w:szCs w:val="20"/>
              </w:rPr>
              <w:t xml:space="preserve"> ≤2, </w:t>
            </w:r>
            <w:proofErr w:type="spellStart"/>
            <w:r w:rsidRPr="001C02F2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AB6B77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3EA9DA7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52E55C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D9D91A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0E89B4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699480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016C596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414120F9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52F043D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&gt;2, </w:t>
            </w:r>
            <w:proofErr w:type="spellStart"/>
            <w:r w:rsidRPr="001C02F2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6668855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710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2D002C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19-0.971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10700D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32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4B7A6D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4899B6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18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E1B382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351-0.763</w:t>
            </w:r>
          </w:p>
        </w:tc>
        <w:tc>
          <w:tcPr>
            <w:tcW w:w="1308" w:type="dxa"/>
            <w:tcBorders>
              <w:left w:val="nil"/>
            </w:tcBorders>
          </w:tcPr>
          <w:p w14:paraId="0544F39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bookmarkEnd w:id="12"/>
      <w:tr w:rsidR="007C5B8E" w:rsidRPr="001C02F2" w14:paraId="6BC316F3" w14:textId="77777777" w:rsidTr="002E1890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7A9AD0B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Locoregional recurrence site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046CC2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713112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185808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9A0647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293B875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B8E" w:rsidRPr="001C02F2" w14:paraId="559B64B9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36545107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Breast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BB550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5F0AC6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D13225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218660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D0EE3E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F49C1B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7B99C80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C5B8E" w:rsidRPr="001C02F2" w14:paraId="4852B7DE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4573DF41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Chest wall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948967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24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0C1CCA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367-3.685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5D589B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C12451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3F27CD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986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8AC485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606-5.551</w:t>
            </w:r>
          </w:p>
        </w:tc>
        <w:tc>
          <w:tcPr>
            <w:tcW w:w="1308" w:type="dxa"/>
            <w:tcBorders>
              <w:left w:val="nil"/>
            </w:tcBorders>
          </w:tcPr>
          <w:p w14:paraId="4460957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&lt;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7C5B8E" w:rsidRPr="001C02F2" w14:paraId="6C0B9FE8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28649D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dal recurrenc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70D9A5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759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FE62A7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56-2.927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BF7AF3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30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80962E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B23881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283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0D299EB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76-2.856</w:t>
            </w:r>
          </w:p>
        </w:tc>
        <w:tc>
          <w:tcPr>
            <w:tcW w:w="1308" w:type="dxa"/>
            <w:tcBorders>
              <w:left w:val="nil"/>
            </w:tcBorders>
          </w:tcPr>
          <w:p w14:paraId="10BADF0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7C5B8E" w:rsidRPr="001C02F2" w14:paraId="1A5F897A" w14:textId="77777777" w:rsidTr="002E1890">
        <w:tc>
          <w:tcPr>
            <w:tcW w:w="1771" w:type="dxa"/>
            <w:tcBorders>
              <w:tl2br w:val="nil"/>
              <w:tr2bl w:val="nil"/>
            </w:tcBorders>
          </w:tcPr>
          <w:p w14:paraId="15026B3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Multiple sit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18D8C2A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3.30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EAF483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705-6.402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571785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D23453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D2399D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4.357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9D08EF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918-9.899</w:t>
            </w:r>
          </w:p>
        </w:tc>
        <w:tc>
          <w:tcPr>
            <w:tcW w:w="1308" w:type="dxa"/>
            <w:tcBorders>
              <w:left w:val="nil"/>
            </w:tcBorders>
          </w:tcPr>
          <w:p w14:paraId="610866E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&lt;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</w:tbl>
    <w:p w14:paraId="5E29C896" w14:textId="77777777" w:rsidR="007C5B8E" w:rsidRPr="001C02F2" w:rsidRDefault="007C5B8E" w:rsidP="00C64733">
      <w:pPr>
        <w:rPr>
          <w:rFonts w:ascii="Times New Roman" w:hAnsi="Times New Roman" w:cs="Times New Roman"/>
          <w:sz w:val="16"/>
          <w:szCs w:val="16"/>
        </w:rPr>
      </w:pPr>
      <w:bookmarkStart w:id="13" w:name="_Hlk54791176"/>
      <w:bookmarkEnd w:id="1"/>
      <w:bookmarkEnd w:id="4"/>
      <w:r w:rsidRPr="001C02F2">
        <w:rPr>
          <w:rFonts w:ascii="Times New Roman" w:hAnsi="Times New Roman" w:cs="Times New Roman"/>
          <w:sz w:val="16"/>
          <w:szCs w:val="16"/>
        </w:rPr>
        <w:t xml:space="preserve">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5; 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1; *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38C28DAD" w14:textId="0321220B" w:rsidR="007C5B8E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ALND: Axillary lymph node dissection; </w:t>
      </w:r>
      <w:r w:rsidR="007C5B8E" w:rsidRPr="001C02F2">
        <w:rPr>
          <w:rFonts w:ascii="Times New Roman" w:hAnsi="Times New Roman" w:cs="Times New Roman"/>
          <w:sz w:val="16"/>
          <w:szCs w:val="16"/>
        </w:rPr>
        <w:t>BCT: Breast-conserving treatment;</w:t>
      </w:r>
      <w:r w:rsidRPr="001C02F2">
        <w:rPr>
          <w:rFonts w:ascii="Times New Roman" w:hAnsi="Times New Roman" w:cs="Times New Roman"/>
          <w:sz w:val="16"/>
          <w:szCs w:val="16"/>
        </w:rPr>
        <w:t xml:space="preserve"> DFI: </w:t>
      </w:r>
      <w:r w:rsidRPr="001C02F2">
        <w:rPr>
          <w:rFonts w:ascii="Times New Roman" w:hAnsi="Times New Roman" w:cs="Times New Roman"/>
          <w:kern w:val="0"/>
          <w:sz w:val="16"/>
          <w:szCs w:val="16"/>
        </w:rPr>
        <w:t xml:space="preserve">Disease-free Interval; </w:t>
      </w:r>
      <w:r w:rsidRPr="001C02F2">
        <w:rPr>
          <w:rFonts w:ascii="Times New Roman" w:hAnsi="Times New Roman" w:cs="Times New Roman"/>
          <w:sz w:val="16"/>
          <w:szCs w:val="16"/>
        </w:rPr>
        <w:t>Her-2, human epidermal growth factor receptor-2;</w:t>
      </w:r>
    </w:p>
    <w:p w14:paraId="1AC1F4AD" w14:textId="43A0069E" w:rsidR="007C5B8E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HR: Hormonal receptor; LN: Lymph node; LRR: </w:t>
      </w:r>
      <w:bookmarkStart w:id="14" w:name="_Hlk55423320"/>
      <w:r w:rsidRPr="001C02F2">
        <w:rPr>
          <w:rFonts w:ascii="Times New Roman" w:hAnsi="Times New Roman" w:cs="Times New Roman"/>
          <w:sz w:val="16"/>
          <w:szCs w:val="16"/>
        </w:rPr>
        <w:t>Locoregional recurrence;</w:t>
      </w:r>
      <w:bookmarkEnd w:id="14"/>
      <w:r w:rsidRPr="001C02F2">
        <w:rPr>
          <w:rFonts w:ascii="Times New Roman" w:hAnsi="Times New Roman" w:cs="Times New Roman"/>
          <w:sz w:val="16"/>
          <w:szCs w:val="16"/>
        </w:rPr>
        <w:t xml:space="preserve"> NACT: Neoadjuvant chemotherapy treatment; SLNB: Sentinel lymph node biopsy;</w:t>
      </w:r>
    </w:p>
    <w:p w14:paraId="5B4C80E8" w14:textId="0183AB62" w:rsidR="00344433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>TNBC: Triple-negative breast cancer</w:t>
      </w:r>
      <w:r w:rsidR="00927251">
        <w:rPr>
          <w:rFonts w:ascii="Times New Roman" w:hAnsi="Times New Roman" w:cs="Times New Roman"/>
          <w:sz w:val="16"/>
          <w:szCs w:val="16"/>
        </w:rPr>
        <w:t>.</w:t>
      </w:r>
    </w:p>
    <w:p w14:paraId="1DD4479F" w14:textId="6021C871" w:rsidR="00E4283A" w:rsidRDefault="00E4283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bookmarkEnd w:id="13"/>
    <w:p w14:paraId="04F6AC3C" w14:textId="77777777" w:rsidR="007C5B8E" w:rsidRPr="001C02F2" w:rsidRDefault="007C5B8E" w:rsidP="00C64733">
      <w:pPr>
        <w:widowControl/>
        <w:jc w:val="left"/>
        <w:rPr>
          <w:rFonts w:ascii="Times New Roman" w:hAnsi="Times New Roman" w:cs="Times New Roman"/>
          <w:b/>
        </w:rPr>
        <w:sectPr w:rsidR="007C5B8E" w:rsidRPr="001C02F2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063A3239" w14:textId="3D655855" w:rsidR="007C5B8E" w:rsidRPr="001C02F2" w:rsidRDefault="007C5B8E" w:rsidP="00C64733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1C02F2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6C1F36">
        <w:rPr>
          <w:rFonts w:ascii="Times New Roman" w:hAnsi="Times New Roman" w:cs="Times New Roman"/>
          <w:b/>
          <w:sz w:val="24"/>
        </w:rPr>
        <w:t>3</w:t>
      </w:r>
      <w:r w:rsidRPr="001C02F2">
        <w:rPr>
          <w:rFonts w:ascii="Times New Roman" w:hAnsi="Times New Roman" w:cs="Times New Roman"/>
          <w:b/>
          <w:sz w:val="24"/>
        </w:rPr>
        <w:t>. Clinicopathological characteristics of low-risk and high-risk patients in the training cohor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single" w:sz="2" w:space="0" w:color="DDD8C2" w:themeColor="background2" w:themeShade="E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982"/>
        <w:gridCol w:w="2125"/>
        <w:gridCol w:w="1184"/>
      </w:tblGrid>
      <w:tr w:rsidR="007C5B8E" w:rsidRPr="001C02F2" w14:paraId="122052DA" w14:textId="77777777" w:rsidTr="002E1890">
        <w:tc>
          <w:tcPr>
            <w:tcW w:w="3225" w:type="dxa"/>
            <w:tcBorders>
              <w:bottom w:val="single" w:sz="4" w:space="0" w:color="auto"/>
            </w:tcBorders>
          </w:tcPr>
          <w:p w14:paraId="01A55F92" w14:textId="77777777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4050139E" w14:textId="0A73E7CD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Low-risk group </w:t>
            </w:r>
            <w:r w:rsidR="003742F1">
              <w:rPr>
                <w:rFonts w:ascii="Times New Roman" w:hAnsi="Times New Roman" w:cs="Times New Roman"/>
                <w:szCs w:val="20"/>
              </w:rPr>
              <w:t xml:space="preserve">(%) </w:t>
            </w:r>
            <w:r w:rsidR="003742F1" w:rsidRPr="003742F1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1C02F2">
              <w:rPr>
                <w:rFonts w:ascii="Times New Roman" w:hAnsi="Times New Roman" w:cs="Times New Roman"/>
                <w:szCs w:val="20"/>
              </w:rPr>
              <w:t>=266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B0D7B5A" w14:textId="57132507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igh-risk group (</w:t>
            </w:r>
            <w:r w:rsidR="003742F1">
              <w:rPr>
                <w:rFonts w:ascii="Times New Roman" w:hAnsi="Times New Roman" w:cs="Times New Roman"/>
                <w:szCs w:val="20"/>
              </w:rPr>
              <w:t>%</w:t>
            </w:r>
            <w:r w:rsidRPr="001C02F2">
              <w:rPr>
                <w:rFonts w:ascii="Times New Roman" w:hAnsi="Times New Roman" w:cs="Times New Roman"/>
                <w:szCs w:val="20"/>
              </w:rPr>
              <w:t>)</w:t>
            </w:r>
            <w:r w:rsidR="003742F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742F1" w:rsidRPr="003742F1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="003742F1" w:rsidRPr="001C02F2">
              <w:rPr>
                <w:rFonts w:ascii="Times New Roman" w:hAnsi="Times New Roman" w:cs="Times New Roman"/>
                <w:szCs w:val="20"/>
              </w:rPr>
              <w:t>=80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F4200AA" w14:textId="77777777" w:rsidR="007C5B8E" w:rsidRPr="001C02F2" w:rsidRDefault="007C5B8E" w:rsidP="00C6473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1C02F2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7C5B8E" w:rsidRPr="001C02F2" w14:paraId="643E43A2" w14:textId="77777777" w:rsidTr="002E1890">
        <w:tc>
          <w:tcPr>
            <w:tcW w:w="7332" w:type="dxa"/>
            <w:gridSpan w:val="3"/>
            <w:tcBorders>
              <w:top w:val="single" w:sz="4" w:space="0" w:color="auto"/>
              <w:tl2br w:val="nil"/>
              <w:tr2bl w:val="nil"/>
            </w:tcBorders>
          </w:tcPr>
          <w:p w14:paraId="7D17278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Age at the diagnosis of breast cancer, year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C55021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10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7C5B8E" w:rsidRPr="001C02F2" w14:paraId="0D7F8FF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43B593D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≤35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7F6625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4 (9.0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3227BAB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1 (13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933A64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68409ABF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71C204B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35-70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3B3AC29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22 (83.5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5848991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55 (68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425C69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7A5306A9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117D700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≥70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143F597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0 (7.5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5D58086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4 (17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547B0B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1E959E92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5E338BB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Menopausal statu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7A83AAF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2841D9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1546AE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463</w:t>
            </w:r>
          </w:p>
        </w:tc>
      </w:tr>
      <w:tr w:rsidR="007C5B8E" w:rsidRPr="001C02F2" w14:paraId="18BEC069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6CF11689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remenopausal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77FA86C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12 (42.1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6110A1C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30 (37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61C5A3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5EA0218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68E84559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tmenopausal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31B952E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54 (57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2DAF480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50 (62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86A3C8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0CDC5EED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40329A1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Received NACT before surgery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704D8B9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69F00A2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8C230F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56299427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7D32679C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11BDD0B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29 (86.1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39FDF9A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43 (53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F5EE2A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6AE36305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14258F8F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0001304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37 (13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48A6BB2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37 (46.3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F66EEC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5DBDDB75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05A940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Initial breast operation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1DEDA8E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4174C5D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7D7680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7B15A819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57990353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BCT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4216F9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84 (31.6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31C348B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5 (34.4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BC9E2F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6088BF26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08DEBD06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Mastectomy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4063F0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82 (68.4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5EADFEE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75 (65.6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419100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6DC50D82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7919F02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athology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731E7F0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73FC036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61AD0B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5CAFCA10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BA4340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IDC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56DD26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84 (69.2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012E9B8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74 (92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411748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57DA7A4D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5EE7B295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ILC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79BAF81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5 (1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14CD3F4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101A9C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0EBFAEF8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7392BB5B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5F2A74A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77 (7.5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7ACA791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6 (7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49477A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22FA3C3C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6AA81D6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Tumor size, cm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4E7C28C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0C34E43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422B80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6E0E353E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74E587E9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≤2.0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49BE5B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47 (55.3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0BC9535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3 (28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58DDAC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54FB7B5D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21D7386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gt;2.0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EE5BA0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19 (44.7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3E1DF93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57 (71.3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EEF14B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29AD00F1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4EB87D6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 LN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16B05B8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06B3DB8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CF8A3B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51E9C31E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6D09DB24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E28D9C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55 (58.3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7036ADA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9 (11.3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CB1F3F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4A2BE591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0FEF3523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-3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6D62E0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56 (21.1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41B0596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6 (32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56260E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7FF15E30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1112C43F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4-9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17FF4CD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34 (12.8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38330D6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5 (31.3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994E3B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4EEEE25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69B74ECC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≥10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3856CF9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1 (7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7566816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0 (25.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87F83C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0BCD3FBB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D6D683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ER statu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942D1B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0373BF2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A7A2AE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5065B252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5C12B1EA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544034B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07 (40.2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3E3296F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64 (80.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5D53BD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4BC0486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6876E05C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338A0AD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59 (59.8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51CE45F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6 (20.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15E5A6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2D29DA8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2AA5E5B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R statu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396B737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6A39034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83FA85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054794C4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9B0A350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4876181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28 (48.1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7587170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67 (83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A8A436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2413C21D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2622E358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3786D0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38 (51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5DFB790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3 (16.2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35E4F4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22AC73FC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250AA74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R statu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24C0395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7D64A3A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18E84BB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246B2F3A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4CEA443E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5248D31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02 (38.3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4ED80282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64 (80.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FE5228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76577910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EFF79CB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9F043A6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64 (61.7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41602E8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6 (20.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21E5576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4BA28A0A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14CC48C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ER-2 statu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7C11F98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589F739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7822018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002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7C5B8E" w:rsidRPr="001C02F2" w14:paraId="35E53D27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5967960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8BB263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74 (65.4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6EB73EF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67 (83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6F6674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1FD1197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667CEA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Positiv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476F62B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92 (34.6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172BBB7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3 (16.2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03C4613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4EF04E42" w14:textId="77777777" w:rsidTr="002E1890">
        <w:tc>
          <w:tcPr>
            <w:tcW w:w="7332" w:type="dxa"/>
            <w:gridSpan w:val="3"/>
            <w:tcBorders>
              <w:tl2br w:val="nil"/>
              <w:tr2bl w:val="nil"/>
            </w:tcBorders>
          </w:tcPr>
          <w:p w14:paraId="33CA0E4B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DFI to LRR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99331F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32CD835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73F7140A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≤2 year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8C8AA3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44 (54.1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7536A6B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1 (13.8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CA6B72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77E52C13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1133E26B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gt;2 year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0E81DF7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22 (45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2767963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69 (86.3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BFB046A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06107DF0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2DD8BF60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lastRenderedPageBreak/>
              <w:t>LRR site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F32A40F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04CCB9A8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CFB0C3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&lt;0.001</w:t>
            </w:r>
            <w:r w:rsidRPr="001C02F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7C5B8E" w:rsidRPr="001C02F2" w14:paraId="484EAECA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41BC1F81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Chest wall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9115DF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77 (28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5A4FDA13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52 (65.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446DEDF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061711CD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0D944C9C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Breast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0D4BAC41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60 (22.6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2B1BFA34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4 (5.0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6B5A6665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0B9ECEB6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3E12A889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odal recurrence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6CD8590C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14 (42.9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42DD13E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0 (12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36523A99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B8E" w:rsidRPr="001C02F2" w14:paraId="09620E3E" w14:textId="77777777" w:rsidTr="002E1890">
        <w:tc>
          <w:tcPr>
            <w:tcW w:w="3225" w:type="dxa"/>
            <w:tcBorders>
              <w:tl2br w:val="nil"/>
              <w:tr2bl w:val="nil"/>
            </w:tcBorders>
          </w:tcPr>
          <w:p w14:paraId="666CC866" w14:textId="77777777" w:rsidR="007C5B8E" w:rsidRPr="001C02F2" w:rsidRDefault="007C5B8E" w:rsidP="00C6473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Multiple sites</w:t>
            </w:r>
          </w:p>
        </w:tc>
        <w:tc>
          <w:tcPr>
            <w:tcW w:w="1982" w:type="dxa"/>
            <w:tcBorders>
              <w:tl2br w:val="nil"/>
              <w:tr2bl w:val="nil"/>
            </w:tcBorders>
          </w:tcPr>
          <w:p w14:paraId="7650D84E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6 (6.0%)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 w14:paraId="16870DB7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4 (17.5%)</w:t>
            </w:r>
          </w:p>
        </w:tc>
        <w:tc>
          <w:tcPr>
            <w:tcW w:w="1184" w:type="dxa"/>
            <w:tcBorders>
              <w:tl2br w:val="nil"/>
              <w:tr2bl w:val="nil"/>
            </w:tcBorders>
          </w:tcPr>
          <w:p w14:paraId="5625F62D" w14:textId="77777777" w:rsidR="007C5B8E" w:rsidRPr="001C02F2" w:rsidRDefault="007C5B8E" w:rsidP="00C6473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9036AFF" w14:textId="62EF7D68" w:rsidR="00344433" w:rsidRPr="001C02F2" w:rsidRDefault="007C5B8E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5; 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1; *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55FD57D0" w14:textId="77777777" w:rsidR="00C64733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ALND: Axillary lymph node dissection; BCT: Breast-conserving treatment; DCIS: Ductal carcinoma in situ; </w:t>
      </w:r>
    </w:p>
    <w:p w14:paraId="5D681FF8" w14:textId="77777777" w:rsidR="00C64733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DFI: </w:t>
      </w:r>
      <w:r w:rsidRPr="001C02F2">
        <w:rPr>
          <w:rFonts w:ascii="Times New Roman" w:hAnsi="Times New Roman" w:cs="Times New Roman"/>
          <w:kern w:val="0"/>
          <w:sz w:val="16"/>
          <w:szCs w:val="16"/>
        </w:rPr>
        <w:t xml:space="preserve">Disease-free Interval; </w:t>
      </w:r>
      <w:r w:rsidRPr="001C02F2">
        <w:rPr>
          <w:rFonts w:ascii="Times New Roman" w:hAnsi="Times New Roman" w:cs="Times New Roman"/>
          <w:sz w:val="16"/>
          <w:szCs w:val="16"/>
        </w:rPr>
        <w:t xml:space="preserve">ER: Estrogen receptor; Her-2, human epidermal growth factor receptor-2; </w:t>
      </w:r>
    </w:p>
    <w:p w14:paraId="12600F99" w14:textId="77777777" w:rsidR="00C64733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HR: Hormonal receptor; IDC: Invasive ductal carcinoma; ILC: Invasive lobular carcinoma; LN: Lymph node; </w:t>
      </w:r>
    </w:p>
    <w:p w14:paraId="48F7D5B2" w14:textId="0A432166" w:rsidR="00344433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>LRR: Locoregional recurrence; NACT: Neoadjuvant chemotherapy treatment; SLNB: Sentinel lymph node biopsy;</w:t>
      </w:r>
    </w:p>
    <w:p w14:paraId="66CDFBBB" w14:textId="7D07C572" w:rsidR="00344433" w:rsidRPr="001C02F2" w:rsidRDefault="00344433" w:rsidP="00C64733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>TNBC: Triple-negative breast cancer</w:t>
      </w:r>
      <w:r w:rsidR="00927251">
        <w:rPr>
          <w:rFonts w:ascii="Times New Roman" w:hAnsi="Times New Roman" w:cs="Times New Roman"/>
          <w:sz w:val="16"/>
          <w:szCs w:val="16"/>
        </w:rPr>
        <w:t>.</w:t>
      </w:r>
    </w:p>
    <w:p w14:paraId="1368DC8D" w14:textId="002C739C" w:rsidR="00344433" w:rsidRPr="001C02F2" w:rsidRDefault="00344433" w:rsidP="00C64733">
      <w:pPr>
        <w:rPr>
          <w:rFonts w:ascii="Times New Roman" w:hAnsi="Times New Roman" w:cs="Times New Roman"/>
        </w:rPr>
      </w:pPr>
    </w:p>
    <w:p w14:paraId="36D04696" w14:textId="6F30CB9F" w:rsidR="00AF7D41" w:rsidRPr="001C02F2" w:rsidRDefault="00E319AF">
      <w:pPr>
        <w:widowControl/>
        <w:jc w:val="left"/>
        <w:rPr>
          <w:rFonts w:ascii="Times New Roman" w:hAnsi="Times New Roman" w:cs="Times New Roman"/>
        </w:rPr>
      </w:pPr>
      <w:r w:rsidRPr="001C02F2">
        <w:rPr>
          <w:rFonts w:ascii="Times New Roman" w:hAnsi="Times New Roman" w:cs="Times New Roman"/>
        </w:rPr>
        <w:br w:type="page"/>
      </w:r>
    </w:p>
    <w:p w14:paraId="5D681117" w14:textId="77777777" w:rsidR="001C02F2" w:rsidRPr="001C02F2" w:rsidRDefault="001C02F2">
      <w:pPr>
        <w:widowControl/>
        <w:jc w:val="left"/>
        <w:rPr>
          <w:rFonts w:ascii="Times New Roman" w:hAnsi="Times New Roman" w:cs="Times New Roman"/>
        </w:rPr>
        <w:sectPr w:rsidR="001C02F2" w:rsidRPr="001C02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5" w:name="_Hlk71140270"/>
    </w:p>
    <w:p w14:paraId="5D4CDBC8" w14:textId="62FDCDC1" w:rsidR="001C02F2" w:rsidRPr="001C02F2" w:rsidRDefault="001C02F2" w:rsidP="001C02F2">
      <w:pPr>
        <w:rPr>
          <w:rFonts w:ascii="Times New Roman" w:hAnsi="Times New Roman" w:cs="Times New Roman"/>
          <w:sz w:val="24"/>
        </w:rPr>
      </w:pPr>
      <w:r w:rsidRPr="001C02F2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="006C1F36">
        <w:rPr>
          <w:rFonts w:ascii="Times New Roman" w:hAnsi="Times New Roman" w:cs="Times New Roman"/>
          <w:b/>
          <w:bCs/>
          <w:sz w:val="24"/>
        </w:rPr>
        <w:t>4</w:t>
      </w:r>
      <w:r w:rsidRPr="001C02F2">
        <w:rPr>
          <w:rFonts w:ascii="Times New Roman" w:hAnsi="Times New Roman" w:cs="Times New Roman"/>
          <w:b/>
          <w:bCs/>
          <w:sz w:val="24"/>
        </w:rPr>
        <w:t>. Multivariate cox regression analysis of local treatment and systemic treatment for the post-LRR patients in low-risk and high-risk groups in the training cohor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single" w:sz="2" w:space="0" w:color="DDD8C2" w:themeColor="background2" w:themeShade="E5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56"/>
        <w:gridCol w:w="2346"/>
        <w:gridCol w:w="1102"/>
        <w:gridCol w:w="272"/>
        <w:gridCol w:w="2008"/>
        <w:gridCol w:w="2378"/>
        <w:gridCol w:w="1243"/>
      </w:tblGrid>
      <w:tr w:rsidR="001C02F2" w:rsidRPr="001C02F2" w14:paraId="1D56AFF0" w14:textId="77777777" w:rsidTr="00E4283A">
        <w:tc>
          <w:tcPr>
            <w:tcW w:w="2790" w:type="dxa"/>
            <w:vMerge w:val="restart"/>
          </w:tcPr>
          <w:p w14:paraId="68986FC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5204" w:type="dxa"/>
            <w:gridSpan w:val="3"/>
            <w:tcBorders>
              <w:bottom w:val="single" w:sz="4" w:space="0" w:color="auto"/>
            </w:tcBorders>
          </w:tcPr>
          <w:p w14:paraId="3B061E1C" w14:textId="77777777" w:rsidR="001C02F2" w:rsidRPr="001C02F2" w:rsidRDefault="001C02F2" w:rsidP="001C02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Overall survival (OS)</w:t>
            </w:r>
          </w:p>
        </w:tc>
        <w:tc>
          <w:tcPr>
            <w:tcW w:w="272" w:type="dxa"/>
            <w:tcBorders>
              <w:bottom w:val="nil"/>
            </w:tcBorders>
          </w:tcPr>
          <w:p w14:paraId="74BDDDB4" w14:textId="77777777" w:rsidR="001C02F2" w:rsidRPr="001C02F2" w:rsidRDefault="001C02F2" w:rsidP="001C02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9" w:type="dxa"/>
            <w:gridSpan w:val="3"/>
            <w:tcBorders>
              <w:bottom w:val="single" w:sz="4" w:space="0" w:color="auto"/>
            </w:tcBorders>
          </w:tcPr>
          <w:p w14:paraId="32EF31CF" w14:textId="77777777" w:rsidR="001C02F2" w:rsidRPr="001C02F2" w:rsidRDefault="001C02F2" w:rsidP="001C02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Overall survival (OS)</w:t>
            </w:r>
          </w:p>
        </w:tc>
      </w:tr>
      <w:tr w:rsidR="001C02F2" w:rsidRPr="001C02F2" w14:paraId="6629CE47" w14:textId="77777777" w:rsidTr="00E4283A"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21A84695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FA8850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0F04B25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95% Confidence Interval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23A880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C02F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5A822965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4E7AFD4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5F52803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95% Confidence Interval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B0E143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C02F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C02F2" w:rsidRPr="001C02F2" w14:paraId="7FF7A1F1" w14:textId="77777777" w:rsidTr="00E4283A">
        <w:trPr>
          <w:trHeight w:val="223"/>
        </w:trPr>
        <w:tc>
          <w:tcPr>
            <w:tcW w:w="6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DB6D6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b/>
                <w:bCs/>
                <w:szCs w:val="21"/>
              </w:rPr>
              <w:t>For low-risk patients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39011309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</w:tcPr>
          <w:p w14:paraId="79441B9B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E3F34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b/>
                <w:bCs/>
                <w:szCs w:val="21"/>
              </w:rPr>
              <w:t>For high-risk patient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F7FED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3C53FAB2" w14:textId="77777777" w:rsidTr="00E4283A">
        <w:tc>
          <w:tcPr>
            <w:tcW w:w="4546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5A0C8ADE" w14:textId="2B84D4D0" w:rsidR="001C02F2" w:rsidRPr="001C02F2" w:rsidRDefault="00822108" w:rsidP="001C02F2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ocal treatment</w:t>
            </w:r>
          </w:p>
        </w:tc>
        <w:tc>
          <w:tcPr>
            <w:tcW w:w="2346" w:type="dxa"/>
            <w:tcBorders>
              <w:top w:val="single" w:sz="4" w:space="0" w:color="auto"/>
              <w:tl2br w:val="nil"/>
              <w:tr2bl w:val="nil"/>
            </w:tcBorders>
          </w:tcPr>
          <w:p w14:paraId="2E384B47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  <w:tl2br w:val="nil"/>
              <w:tr2bl w:val="nil"/>
            </w:tcBorders>
          </w:tcPr>
          <w:p w14:paraId="40ACBA7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op w:val="single" w:sz="4" w:space="0" w:color="auto"/>
              <w:tl2br w:val="nil"/>
              <w:tr2bl w:val="nil"/>
            </w:tcBorders>
          </w:tcPr>
          <w:p w14:paraId="3D7A084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top w:val="single" w:sz="4" w:space="0" w:color="auto"/>
              <w:right w:val="nil"/>
            </w:tcBorders>
          </w:tcPr>
          <w:p w14:paraId="0D9C433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nil"/>
              <w:right w:val="nil"/>
            </w:tcBorders>
          </w:tcPr>
          <w:p w14:paraId="3ECC64E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</w:tcBorders>
          </w:tcPr>
          <w:p w14:paraId="4247174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4A0201D5" w14:textId="77777777" w:rsidTr="00E4283A">
        <w:tc>
          <w:tcPr>
            <w:tcW w:w="6892" w:type="dxa"/>
            <w:gridSpan w:val="3"/>
            <w:tcBorders>
              <w:tl2br w:val="nil"/>
              <w:tr2bl w:val="nil"/>
            </w:tcBorders>
          </w:tcPr>
          <w:p w14:paraId="7CC54F95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Resectable surgery after LRR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388B0DE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49A20E3F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690955D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262FC3FF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117ED6C5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06B721EA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4A0D200B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749333C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4E35C40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7FAD90CF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409960B7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57202EB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08ACDAFB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43" w:type="dxa"/>
            <w:tcBorders>
              <w:left w:val="nil"/>
            </w:tcBorders>
          </w:tcPr>
          <w:p w14:paraId="6A59810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C02F2" w:rsidRPr="001C02F2" w14:paraId="774EA704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3A9CCEF9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2CBCEC7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66C7778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319-0.942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0D42478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029</w:t>
            </w:r>
            <w:r w:rsidRPr="001C02F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42BE975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24C12FF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2259C929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363-1.700</w:t>
            </w:r>
          </w:p>
        </w:tc>
        <w:tc>
          <w:tcPr>
            <w:tcW w:w="1243" w:type="dxa"/>
            <w:tcBorders>
              <w:left w:val="nil"/>
            </w:tcBorders>
          </w:tcPr>
          <w:p w14:paraId="6986E6B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539</w:t>
            </w:r>
          </w:p>
        </w:tc>
      </w:tr>
      <w:tr w:rsidR="001C02F2" w:rsidRPr="001C02F2" w14:paraId="03D3DFB7" w14:textId="77777777" w:rsidTr="00E4283A">
        <w:tc>
          <w:tcPr>
            <w:tcW w:w="6892" w:type="dxa"/>
            <w:gridSpan w:val="3"/>
            <w:tcBorders>
              <w:tl2br w:val="nil"/>
              <w:tr2bl w:val="nil"/>
            </w:tcBorders>
          </w:tcPr>
          <w:p w14:paraId="1F6A33C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Radiotherapy after LRR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4851EFF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0A6F2B20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65D6290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63F14A3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3AB9C55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5F1864A6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723A2BC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3CAF136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2388AF5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4DBB4A50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251EB14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258314C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30C1146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43" w:type="dxa"/>
            <w:tcBorders>
              <w:left w:val="nil"/>
            </w:tcBorders>
          </w:tcPr>
          <w:p w14:paraId="7A385B6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C02F2" w:rsidRPr="001C02F2" w14:paraId="7D15919E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45DA1E7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5BD016EB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590C2517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461-1.356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41F7B687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5722245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53D932D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4E811B8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331-1.087</w:t>
            </w:r>
          </w:p>
        </w:tc>
        <w:tc>
          <w:tcPr>
            <w:tcW w:w="1243" w:type="dxa"/>
            <w:tcBorders>
              <w:left w:val="nil"/>
            </w:tcBorders>
          </w:tcPr>
          <w:p w14:paraId="4A0A02A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1C02F2" w:rsidRPr="001C02F2" w14:paraId="69A12E0E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3F805462" w14:textId="77777777" w:rsidR="001C02F2" w:rsidRPr="001C02F2" w:rsidRDefault="001C02F2" w:rsidP="001C02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C02F2">
              <w:rPr>
                <w:rFonts w:ascii="Times New Roman" w:hAnsi="Times New Roman" w:cs="Times New Roman"/>
                <w:b/>
                <w:szCs w:val="21"/>
              </w:rPr>
              <w:t>Systemic treatment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3932025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4E910CD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2DA74FC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06AC68C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1F3D3C5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0B40B47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4C58116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78CC3330" w14:textId="77777777" w:rsidTr="00E4283A">
        <w:tc>
          <w:tcPr>
            <w:tcW w:w="6892" w:type="dxa"/>
            <w:gridSpan w:val="3"/>
            <w:tcBorders>
              <w:tl2br w:val="nil"/>
              <w:tr2bl w:val="nil"/>
            </w:tcBorders>
          </w:tcPr>
          <w:p w14:paraId="6770B669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Chemotherapy after LRR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6A12C67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6D559C4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085914BB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5C7D019B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42B36F9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6C6E74BA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4CD4C20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19238D1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03E84DF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02042027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735231B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334A0024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38F43A9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43" w:type="dxa"/>
            <w:tcBorders>
              <w:left w:val="nil"/>
            </w:tcBorders>
          </w:tcPr>
          <w:p w14:paraId="0C77D68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C02F2" w:rsidRPr="001C02F2" w14:paraId="0EEA696E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6480E26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3F7B6E4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7D435FB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491-1.531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1CBC6805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02EF4EA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31A81C8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195C318F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185-0.808</w:t>
            </w:r>
          </w:p>
        </w:tc>
        <w:tc>
          <w:tcPr>
            <w:tcW w:w="1243" w:type="dxa"/>
            <w:tcBorders>
              <w:left w:val="nil"/>
            </w:tcBorders>
          </w:tcPr>
          <w:p w14:paraId="00E5E76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1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C02F2" w:rsidRPr="001C02F2" w14:paraId="0A9B0070" w14:textId="77777777" w:rsidTr="00E4283A">
        <w:tc>
          <w:tcPr>
            <w:tcW w:w="6892" w:type="dxa"/>
            <w:gridSpan w:val="3"/>
            <w:tcBorders>
              <w:tl2br w:val="nil"/>
              <w:tr2bl w:val="nil"/>
            </w:tcBorders>
          </w:tcPr>
          <w:p w14:paraId="51DB57B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Anti-Her-2 target therapy after LRR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66C1A42B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2DC3F81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521238F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2021348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34E9DB9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5BBE5A4B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776C797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177CAD97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251C27F0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4434F0DD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3E091D7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7EBCF7A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3275F187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43" w:type="dxa"/>
            <w:tcBorders>
              <w:left w:val="nil"/>
            </w:tcBorders>
          </w:tcPr>
          <w:p w14:paraId="71BF878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C02F2" w:rsidRPr="001C02F2" w14:paraId="3DC273BF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309AE7F5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41C16D6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153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348E181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648-2.051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4A3F6C9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629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7E34EFA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4FDBF3D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529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4425CB2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265-1.057</w:t>
            </w:r>
          </w:p>
        </w:tc>
        <w:tc>
          <w:tcPr>
            <w:tcW w:w="1243" w:type="dxa"/>
            <w:tcBorders>
              <w:left w:val="nil"/>
            </w:tcBorders>
          </w:tcPr>
          <w:p w14:paraId="78F08244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72</w:t>
            </w:r>
          </w:p>
        </w:tc>
      </w:tr>
      <w:tr w:rsidR="001C02F2" w:rsidRPr="001C02F2" w14:paraId="1B91B0C3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67DF48C4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Hormonal therapy after LRR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7BF773FF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5F29F3F2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678083E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4851DBFC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077137E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1D7B4FB9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1EAE30C5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02F2" w:rsidRPr="001C02F2" w14:paraId="0CC4AC05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3F36EF59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Nodal recurrence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39890040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57DB65B3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16D964B0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2CF8738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5275CA3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0BDC0364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243" w:type="dxa"/>
            <w:tcBorders>
              <w:left w:val="nil"/>
            </w:tcBorders>
          </w:tcPr>
          <w:p w14:paraId="127AD18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1C02F2" w:rsidRPr="001C02F2" w14:paraId="2F9F16B4" w14:textId="77777777" w:rsidTr="00E4283A">
        <w:tc>
          <w:tcPr>
            <w:tcW w:w="2790" w:type="dxa"/>
            <w:tcBorders>
              <w:tl2br w:val="nil"/>
              <w:tr2bl w:val="nil"/>
            </w:tcBorders>
          </w:tcPr>
          <w:p w14:paraId="7007E0FA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 xml:space="preserve"> Multiple sites</w:t>
            </w:r>
          </w:p>
        </w:tc>
        <w:tc>
          <w:tcPr>
            <w:tcW w:w="1756" w:type="dxa"/>
            <w:tcBorders>
              <w:tl2br w:val="nil"/>
              <w:tr2bl w:val="nil"/>
            </w:tcBorders>
          </w:tcPr>
          <w:p w14:paraId="794EDA9E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1.048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6125CCB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620-1.771</w:t>
            </w:r>
          </w:p>
        </w:tc>
        <w:tc>
          <w:tcPr>
            <w:tcW w:w="1102" w:type="dxa"/>
            <w:tcBorders>
              <w:tl2br w:val="nil"/>
              <w:tr2bl w:val="nil"/>
            </w:tcBorders>
          </w:tcPr>
          <w:p w14:paraId="022B8949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272" w:type="dxa"/>
            <w:tcBorders>
              <w:tl2br w:val="nil"/>
              <w:tr2bl w:val="nil"/>
            </w:tcBorders>
          </w:tcPr>
          <w:p w14:paraId="5B3E7236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8" w:type="dxa"/>
            <w:tcBorders>
              <w:right w:val="nil"/>
            </w:tcBorders>
          </w:tcPr>
          <w:p w14:paraId="05B06068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2378" w:type="dxa"/>
            <w:tcBorders>
              <w:left w:val="nil"/>
              <w:right w:val="nil"/>
            </w:tcBorders>
          </w:tcPr>
          <w:p w14:paraId="5A6F37A4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79-0.504</w:t>
            </w:r>
          </w:p>
        </w:tc>
        <w:tc>
          <w:tcPr>
            <w:tcW w:w="1243" w:type="dxa"/>
            <w:tcBorders>
              <w:left w:val="nil"/>
            </w:tcBorders>
          </w:tcPr>
          <w:p w14:paraId="77B681D1" w14:textId="77777777" w:rsidR="001C02F2" w:rsidRPr="001C02F2" w:rsidRDefault="001C02F2" w:rsidP="001C02F2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0.001</w:t>
            </w:r>
            <w:r w:rsidRPr="001C02F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</w:tbl>
    <w:p w14:paraId="0536C0E6" w14:textId="77777777" w:rsidR="001C02F2" w:rsidRPr="001C02F2" w:rsidRDefault="001C02F2" w:rsidP="001C02F2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5; 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1; *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2092F24D" w14:textId="77777777" w:rsidR="001C02F2" w:rsidRPr="001C02F2" w:rsidRDefault="001C02F2" w:rsidP="001C02F2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>Her-2, human epidermal growth factor receptor-2; LRR: Locoregional recurrence.</w:t>
      </w:r>
    </w:p>
    <w:p w14:paraId="331C2D35" w14:textId="0BB82FA6" w:rsidR="006C1F36" w:rsidRDefault="006C1F36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CB38427" w14:textId="01A4D698" w:rsidR="006C1F36" w:rsidRPr="001C02F2" w:rsidRDefault="006C1F36" w:rsidP="006C1F36">
      <w:pPr>
        <w:rPr>
          <w:rFonts w:ascii="Times New Roman" w:hAnsi="Times New Roman" w:cs="Times New Roman"/>
          <w:b/>
          <w:bCs/>
          <w:sz w:val="24"/>
        </w:rPr>
      </w:pPr>
      <w:bookmarkStart w:id="16" w:name="_Hlk90066829"/>
      <w:r w:rsidRPr="001C02F2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1C02F2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Un</w:t>
      </w:r>
      <w:r w:rsidRPr="001C02F2">
        <w:rPr>
          <w:rFonts w:ascii="Times New Roman" w:hAnsi="Times New Roman" w:cs="Times New Roman"/>
          <w:b/>
          <w:bCs/>
          <w:sz w:val="24"/>
        </w:rPr>
        <w:t xml:space="preserve">ivariate cox regression analysis of the Association Between Clinicopathologic Factors, and Overall Survival (OS) in </w:t>
      </w:r>
      <w:r>
        <w:rPr>
          <w:rFonts w:ascii="Times New Roman" w:hAnsi="Times New Roman" w:cs="Times New Roman"/>
          <w:b/>
          <w:bCs/>
          <w:sz w:val="24"/>
        </w:rPr>
        <w:t xml:space="preserve">different types of isolated local recurrence (breast or chest wall recurrence) in </w:t>
      </w:r>
      <w:r w:rsidRPr="001C02F2">
        <w:rPr>
          <w:rFonts w:ascii="Times New Roman" w:hAnsi="Times New Roman" w:cs="Times New Roman"/>
          <w:b/>
          <w:bCs/>
          <w:sz w:val="24"/>
        </w:rPr>
        <w:t>the training cohor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single" w:sz="2" w:space="0" w:color="DDD8C2" w:themeColor="background2" w:themeShade="E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2520"/>
        <w:gridCol w:w="1022"/>
        <w:gridCol w:w="381"/>
        <w:gridCol w:w="1716"/>
        <w:gridCol w:w="2424"/>
        <w:gridCol w:w="1308"/>
      </w:tblGrid>
      <w:tr w:rsidR="006C1F36" w:rsidRPr="001C02F2" w14:paraId="4EBDC9BE" w14:textId="77777777" w:rsidTr="007A3865">
        <w:tc>
          <w:tcPr>
            <w:tcW w:w="1771" w:type="dxa"/>
            <w:vMerge w:val="restart"/>
          </w:tcPr>
          <w:p w14:paraId="1DE1AED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bookmarkStart w:id="17" w:name="_Hlk90066799"/>
            <w:bookmarkEnd w:id="16"/>
            <w:r w:rsidRPr="001C02F2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5313" w:type="dxa"/>
            <w:gridSpan w:val="3"/>
            <w:tcBorders>
              <w:bottom w:val="single" w:sz="4" w:space="0" w:color="auto"/>
            </w:tcBorders>
          </w:tcPr>
          <w:p w14:paraId="75FD9D23" w14:textId="77777777" w:rsidR="006C1F36" w:rsidRPr="001C02F2" w:rsidRDefault="006C1F36" w:rsidP="007A38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solated breast recurrence (N=64)</w:t>
            </w:r>
          </w:p>
        </w:tc>
        <w:tc>
          <w:tcPr>
            <w:tcW w:w="381" w:type="dxa"/>
            <w:tcBorders>
              <w:bottom w:val="nil"/>
            </w:tcBorders>
          </w:tcPr>
          <w:p w14:paraId="1D822D8B" w14:textId="77777777" w:rsidR="006C1F36" w:rsidRPr="001C02F2" w:rsidRDefault="006C1F36" w:rsidP="007A38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48" w:type="dxa"/>
            <w:gridSpan w:val="3"/>
            <w:tcBorders>
              <w:bottom w:val="single" w:sz="4" w:space="0" w:color="auto"/>
            </w:tcBorders>
          </w:tcPr>
          <w:p w14:paraId="261A01A4" w14:textId="77777777" w:rsidR="006C1F36" w:rsidRPr="001C02F2" w:rsidRDefault="006C1F36" w:rsidP="007A38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solated chest wall recurrence (N=129)</w:t>
            </w:r>
          </w:p>
        </w:tc>
      </w:tr>
      <w:tr w:rsidR="006C1F36" w:rsidRPr="001C02F2" w14:paraId="641882A4" w14:textId="77777777" w:rsidTr="007A3865">
        <w:tc>
          <w:tcPr>
            <w:tcW w:w="1771" w:type="dxa"/>
            <w:vMerge/>
            <w:tcBorders>
              <w:bottom w:val="single" w:sz="4" w:space="0" w:color="auto"/>
            </w:tcBorders>
          </w:tcPr>
          <w:p w14:paraId="61F15DB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3A4C0E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azard Ratio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287F5D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4F00AB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1C02F2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</w:tcPr>
          <w:p w14:paraId="57D893E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2AAEFB4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azard Ratio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15EBB8E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95% Confidence Interval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F20458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C02F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C1F36" w:rsidRPr="001C02F2" w14:paraId="12B38F83" w14:textId="77777777" w:rsidTr="007A3865">
        <w:trPr>
          <w:trHeight w:val="223"/>
        </w:trPr>
        <w:tc>
          <w:tcPr>
            <w:tcW w:w="6062" w:type="dxa"/>
            <w:gridSpan w:val="3"/>
            <w:tcBorders>
              <w:top w:val="single" w:sz="4" w:space="0" w:color="auto"/>
              <w:tl2br w:val="nil"/>
              <w:tr2bl w:val="nil"/>
            </w:tcBorders>
          </w:tcPr>
          <w:p w14:paraId="1B58C0A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Age of diagnosis of breast cancer, </w:t>
            </w:r>
            <w:proofErr w:type="spellStart"/>
            <w:r w:rsidRPr="001C02F2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tl2br w:val="nil"/>
              <w:tr2bl w:val="nil"/>
            </w:tcBorders>
          </w:tcPr>
          <w:p w14:paraId="36E439F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auto"/>
              <w:tl2br w:val="nil"/>
              <w:tr2bl w:val="nil"/>
            </w:tcBorders>
          </w:tcPr>
          <w:p w14:paraId="6C90640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right w:val="nil"/>
            </w:tcBorders>
          </w:tcPr>
          <w:p w14:paraId="7A5AAD0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nil"/>
              <w:right w:val="nil"/>
            </w:tcBorders>
          </w:tcPr>
          <w:p w14:paraId="03AC8D7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</w:tcBorders>
          </w:tcPr>
          <w:p w14:paraId="0DBC7A7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3DE83E80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0D954B5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35-7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379002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407E26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D85B4D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D77FFD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F9DA8B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E5DC89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EE4784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4DFCA85A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1B2792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≤35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6DDF5E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967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C2E7B2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8-9.908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E3651E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7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4F16F4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D47A90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414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12C330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3-3.152</w:t>
            </w:r>
          </w:p>
        </w:tc>
        <w:tc>
          <w:tcPr>
            <w:tcW w:w="1308" w:type="dxa"/>
            <w:tcBorders>
              <w:left w:val="nil"/>
            </w:tcBorders>
          </w:tcPr>
          <w:p w14:paraId="07AE8A4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9</w:t>
            </w:r>
          </w:p>
        </w:tc>
      </w:tr>
      <w:tr w:rsidR="006C1F36" w:rsidRPr="001C02F2" w14:paraId="79393E51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70D3729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≥7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AE0DCC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F82C64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6FDD26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88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27EC61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4822B3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685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0C07BB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85-5.612</w:t>
            </w:r>
          </w:p>
        </w:tc>
        <w:tc>
          <w:tcPr>
            <w:tcW w:w="1308" w:type="dxa"/>
            <w:tcBorders>
              <w:left w:val="nil"/>
            </w:tcBorders>
          </w:tcPr>
          <w:p w14:paraId="1356850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  <w:r w:rsidRPr="001C02F2">
              <w:rPr>
                <w:rFonts w:ascii="Times New Roman" w:hAnsi="Times New Roman" w:cs="Times New Roman"/>
              </w:rPr>
              <w:t>**</w:t>
            </w:r>
          </w:p>
        </w:tc>
      </w:tr>
      <w:tr w:rsidR="006C1F36" w:rsidRPr="001C02F2" w14:paraId="17112FDD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2418AA2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Menopausal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144766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A7F3E4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E8458F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655162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193EBE2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395F7439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0966016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Premenopausal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94FED1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A48233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C7BB8D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16FE60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CD7878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3775E3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3566874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3381B624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DFA7D9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Postmenopausal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DB1876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681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EA4BAC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9</w:t>
            </w:r>
            <w:r w:rsidRPr="001C02F2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8.993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09D88B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</w:rPr>
              <w:t>0.110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693492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B69064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508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722875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73-2.605</w:t>
            </w:r>
          </w:p>
        </w:tc>
        <w:tc>
          <w:tcPr>
            <w:tcW w:w="1308" w:type="dxa"/>
            <w:tcBorders>
              <w:left w:val="nil"/>
            </w:tcBorders>
          </w:tcPr>
          <w:p w14:paraId="02AFF61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6C1F36" w:rsidRPr="001C02F2" w14:paraId="3AC1C28D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235435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Receive NACT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066582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1506BF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54ACB7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16D04F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E64B5C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89D52C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067E6A5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2AE5A19D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3651713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6D721F1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E1F2E0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D350AB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6E928B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9CA946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BAACF5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22E0F36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7B17DE96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4675C18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E8F1CE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9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355C71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36-5.068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CC3245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9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555911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EAC12B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827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A57F8B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54-3.167</w:t>
            </w:r>
          </w:p>
        </w:tc>
        <w:tc>
          <w:tcPr>
            <w:tcW w:w="1308" w:type="dxa"/>
            <w:tcBorders>
              <w:left w:val="nil"/>
            </w:tcBorders>
          </w:tcPr>
          <w:p w14:paraId="7BEE2BE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</w:t>
            </w:r>
            <w:r w:rsidRPr="001C02F2">
              <w:rPr>
                <w:rFonts w:ascii="Times New Roman" w:hAnsi="Times New Roman" w:cs="Times New Roman"/>
              </w:rPr>
              <w:t>*</w:t>
            </w:r>
          </w:p>
        </w:tc>
      </w:tr>
      <w:tr w:rsidR="006C1F36" w:rsidRPr="001C02F2" w14:paraId="40B92E74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5DC3296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atholog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3178F6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9E57DD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418B07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237850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36F71A5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17F821A7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B37E53F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IDC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A6251D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38EA888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884CB0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96DD4E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58CE04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884FF8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314AA71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2720552C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252FBB6B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ILC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335B0B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38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DCA3DB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34</w:t>
            </w:r>
            <w:r w:rsidRPr="001C02F2">
              <w:rPr>
                <w:rFonts w:ascii="Times New Roman" w:hAnsi="Times New Roman" w:cs="Times New Roman"/>
                <w:szCs w:val="20"/>
              </w:rPr>
              <w:t>-2.</w:t>
            </w:r>
            <w:r>
              <w:rPr>
                <w:rFonts w:ascii="Times New Roman" w:hAnsi="Times New Roman" w:cs="Times New Roman"/>
                <w:szCs w:val="20"/>
              </w:rPr>
              <w:t>332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2AD92E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05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7E8AAF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3F293E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185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C21C3A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73-4.449</w:t>
            </w:r>
          </w:p>
        </w:tc>
        <w:tc>
          <w:tcPr>
            <w:tcW w:w="1308" w:type="dxa"/>
            <w:tcBorders>
              <w:left w:val="nil"/>
            </w:tcBorders>
          </w:tcPr>
          <w:p w14:paraId="565C1F0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31</w:t>
            </w:r>
            <w:r w:rsidRPr="001C02F2">
              <w:rPr>
                <w:rFonts w:ascii="Times New Roman" w:hAnsi="Times New Roman" w:cs="Times New Roman"/>
              </w:rPr>
              <w:t>*</w:t>
            </w:r>
          </w:p>
        </w:tc>
      </w:tr>
      <w:tr w:rsidR="006C1F36" w:rsidRPr="001C02F2" w14:paraId="5B8DAFCB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E7040D8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374595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319515C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F71810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88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070E96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6B6DCC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63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04169C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60-9.993</w:t>
            </w:r>
          </w:p>
        </w:tc>
        <w:tc>
          <w:tcPr>
            <w:tcW w:w="1308" w:type="dxa"/>
            <w:tcBorders>
              <w:left w:val="nil"/>
            </w:tcBorders>
          </w:tcPr>
          <w:p w14:paraId="588403AC" w14:textId="77777777" w:rsidR="006C1F36" w:rsidRPr="001C02F2" w:rsidRDefault="006C1F36" w:rsidP="007A38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6C1F36" w:rsidRPr="001C02F2" w14:paraId="11AEE3F6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659DD9D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Tumor siz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3BBA1F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04160C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72AFA2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6CA882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2D6F37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B46592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74D7B10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7F9AA9F9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7D6C116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≤2.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5E5AA9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6CE1F9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C9FFC8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0A7210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 w14:paraId="36ABEC7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tl2br w:val="nil"/>
              <w:tr2bl w:val="nil"/>
            </w:tcBorders>
          </w:tcPr>
          <w:p w14:paraId="7C9BEEB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521DFF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0474C3DF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6B77B71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&gt;2.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6AB783C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289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D468F4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0-10.608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6F4776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46</w:t>
            </w:r>
            <w:r w:rsidRPr="001C02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B95A2F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69A34A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41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4E1B5D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8-2.432</w:t>
            </w:r>
          </w:p>
        </w:tc>
        <w:tc>
          <w:tcPr>
            <w:tcW w:w="1308" w:type="dxa"/>
            <w:tcBorders>
              <w:left w:val="nil"/>
            </w:tcBorders>
          </w:tcPr>
          <w:p w14:paraId="520AD40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5</w:t>
            </w:r>
          </w:p>
        </w:tc>
      </w:tr>
      <w:tr w:rsidR="006C1F36" w:rsidRPr="001C02F2" w14:paraId="67A8DCDC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0E8B05C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umber of positive LN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668520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B1F574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C64AB0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D0293E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56F09C4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4DC84154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542DC82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B65418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769000C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D7AD49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C3AA04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0230A6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B52BFA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408F1FE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1B643B51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67F0DE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1-3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3444CD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636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E441D9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35-6.151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62EC7C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67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BB3B69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86FFA9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386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AED873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45-4.974</w:t>
            </w:r>
          </w:p>
        </w:tc>
        <w:tc>
          <w:tcPr>
            <w:tcW w:w="1308" w:type="dxa"/>
            <w:tcBorders>
              <w:left w:val="nil"/>
            </w:tcBorders>
          </w:tcPr>
          <w:p w14:paraId="3569155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</w:t>
            </w:r>
            <w:r w:rsidRPr="001C02F2">
              <w:rPr>
                <w:rFonts w:ascii="Times New Roman" w:hAnsi="Times New Roman" w:cs="Times New Roman"/>
              </w:rPr>
              <w:t>*</w:t>
            </w:r>
          </w:p>
        </w:tc>
      </w:tr>
      <w:tr w:rsidR="006C1F36" w:rsidRPr="001C02F2" w14:paraId="6A58C070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6F44594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4-9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C22FF1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527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55A11C0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04-30.343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0BC158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7</w:t>
            </w:r>
            <w:r w:rsidRPr="001C02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A919FB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FAA50D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2.</w:t>
            </w:r>
            <w:r>
              <w:rPr>
                <w:rFonts w:ascii="Times New Roman" w:hAnsi="Times New Roman" w:cs="Times New Roman"/>
                <w:szCs w:val="20"/>
              </w:rPr>
              <w:t>077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3EBCB2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34-4.170</w:t>
            </w:r>
          </w:p>
        </w:tc>
        <w:tc>
          <w:tcPr>
            <w:tcW w:w="1308" w:type="dxa"/>
            <w:tcBorders>
              <w:left w:val="nil"/>
            </w:tcBorders>
          </w:tcPr>
          <w:p w14:paraId="37DE686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</w:t>
            </w:r>
            <w:r w:rsidRPr="001C02F2">
              <w:rPr>
                <w:rFonts w:ascii="Times New Roman" w:hAnsi="Times New Roman" w:cs="Times New Roman"/>
              </w:rPr>
              <w:t>*</w:t>
            </w:r>
          </w:p>
        </w:tc>
      </w:tr>
      <w:tr w:rsidR="006C1F36" w:rsidRPr="001C02F2" w14:paraId="4415617D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69DB744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≥10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308E81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7BB9BF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35AE04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05B725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F3F40D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372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8A63C0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71-4.805</w:t>
            </w:r>
          </w:p>
        </w:tc>
        <w:tc>
          <w:tcPr>
            <w:tcW w:w="1308" w:type="dxa"/>
            <w:tcBorders>
              <w:left w:val="nil"/>
            </w:tcBorders>
          </w:tcPr>
          <w:p w14:paraId="1C5A024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  <w:r w:rsidRPr="001C02F2">
              <w:rPr>
                <w:rFonts w:ascii="Times New Roman" w:hAnsi="Times New Roman" w:cs="Times New Roman"/>
              </w:rPr>
              <w:t>*</w:t>
            </w:r>
          </w:p>
        </w:tc>
      </w:tr>
      <w:tr w:rsidR="006C1F36" w:rsidRPr="001C02F2" w14:paraId="057163B8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0349C52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lastRenderedPageBreak/>
              <w:t>ER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01CA98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6A17E4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C759A5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6AFF3A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0723DA1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72B86ACA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6A0B3D64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C3F245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D61A62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62FCE6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30E340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2EE34D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76D656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AD8300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640EA4FB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27E5C231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457A08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8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20B7176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1-3.227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B092CD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976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A0957C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379E8F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6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6EB9DA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10-0.620</w:t>
            </w:r>
          </w:p>
        </w:tc>
        <w:tc>
          <w:tcPr>
            <w:tcW w:w="1308" w:type="dxa"/>
            <w:tcBorders>
              <w:left w:val="nil"/>
            </w:tcBorders>
          </w:tcPr>
          <w:p w14:paraId="380CF48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&lt;0.001***</w:t>
            </w:r>
          </w:p>
        </w:tc>
      </w:tr>
      <w:tr w:rsidR="006C1F36" w:rsidRPr="001C02F2" w14:paraId="540F86A5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20DC104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R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568EDC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57796E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27E610E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0239C6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3134DD0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0CD3ABB5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72AD3783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A37990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1F72FF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2F7B8A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474833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4D9A71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CEB473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4916DAC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32E3BF9B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2F6F0710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16EAF2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6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E4249C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242</w:t>
            </w:r>
            <w:r w:rsidRPr="001C02F2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2.417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016271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7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CE7AE7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F1C31B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12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7AB2AD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69-0.574</w:t>
            </w:r>
          </w:p>
        </w:tc>
        <w:tc>
          <w:tcPr>
            <w:tcW w:w="1308" w:type="dxa"/>
            <w:tcBorders>
              <w:left w:val="nil"/>
            </w:tcBorders>
          </w:tcPr>
          <w:p w14:paraId="7C9673C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Pr="001C02F2">
              <w:rPr>
                <w:rFonts w:ascii="Times New Roman" w:hAnsi="Times New Roman" w:cs="Times New Roman"/>
              </w:rPr>
              <w:t>***</w:t>
            </w:r>
          </w:p>
        </w:tc>
      </w:tr>
      <w:tr w:rsidR="006C1F36" w:rsidRPr="001C02F2" w14:paraId="7D936997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663A66F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R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98CDA6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BA3CF5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655938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0C0A270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7C87B76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7B4B4BBE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B46C636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52EBEF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D5FD54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086DC3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0BA08F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BF691F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D49BCD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70DD77D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33F4E7C5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2A5B3BC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79ECE29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946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FBD12D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99-2.993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388C29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24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09EA1D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0B4177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29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07F4FFF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91-0.567</w:t>
            </w:r>
          </w:p>
        </w:tc>
        <w:tc>
          <w:tcPr>
            <w:tcW w:w="1308" w:type="dxa"/>
            <w:tcBorders>
              <w:left w:val="nil"/>
            </w:tcBorders>
          </w:tcPr>
          <w:p w14:paraId="5D0C17A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&lt;0.001***</w:t>
            </w:r>
          </w:p>
        </w:tc>
      </w:tr>
      <w:tr w:rsidR="006C1F36" w:rsidRPr="001C02F2" w14:paraId="00A8EF38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556C329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er-2 status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2DD329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AEA374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6584F2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4E15E6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04EFDAC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70BF6F9C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6BEDF289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Nega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27E5EA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5019C1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9CEB28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9A4463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E260C3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4AF4CD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3424543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283BB0E2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7B29A543" w14:textId="77777777" w:rsidR="006C1F36" w:rsidRPr="001C02F2" w:rsidRDefault="006C1F36" w:rsidP="007A386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Positive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07B5E34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18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7DC7F2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38-5.979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106874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71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4281A58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02B754D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83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E3E125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576-1.198</w:t>
            </w:r>
          </w:p>
        </w:tc>
        <w:tc>
          <w:tcPr>
            <w:tcW w:w="1308" w:type="dxa"/>
            <w:tcBorders>
              <w:left w:val="nil"/>
            </w:tcBorders>
          </w:tcPr>
          <w:p w14:paraId="3E5399A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</w:rPr>
              <w:t>0.321</w:t>
            </w:r>
          </w:p>
        </w:tc>
      </w:tr>
      <w:tr w:rsidR="006C1F36" w:rsidRPr="001C02F2" w14:paraId="60B90869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14FD8D9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Adjuvant radio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E2CC7B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6F7BC9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90A83F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3743F9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5DB76C0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58056A09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35848E3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951C22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092460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6948D8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C061C8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1805E0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4A2F76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AF8DB6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383E5BD3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62C1CBE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FB79D8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8</w:t>
            </w:r>
            <w:r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2232AA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74-2.753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A26E2C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1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0D72EB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3A28BA7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894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7871F3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35-1.494</w:t>
            </w:r>
          </w:p>
        </w:tc>
        <w:tc>
          <w:tcPr>
            <w:tcW w:w="1308" w:type="dxa"/>
            <w:tcBorders>
              <w:left w:val="nil"/>
            </w:tcBorders>
          </w:tcPr>
          <w:p w14:paraId="25C601C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0</w:t>
            </w:r>
          </w:p>
        </w:tc>
      </w:tr>
      <w:tr w:rsidR="006C1F36" w:rsidRPr="001C02F2" w14:paraId="3F03D458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4B557A2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Adjuvant chemo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93C157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110544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A7D8CF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D95DEE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299472C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22988820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0F6199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C3FDB9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48D7283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012F687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2C7F2A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BB3C9F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B57753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4538797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11163424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50AAE87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7A45FC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637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07FBA45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42-6.062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5BDBB2C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60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665959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227B46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91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58403C9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09-1.529</w:t>
            </w:r>
          </w:p>
        </w:tc>
        <w:tc>
          <w:tcPr>
            <w:tcW w:w="1308" w:type="dxa"/>
            <w:tcBorders>
              <w:left w:val="nil"/>
            </w:tcBorders>
          </w:tcPr>
          <w:p w14:paraId="3360512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6</w:t>
            </w:r>
          </w:p>
        </w:tc>
      </w:tr>
      <w:tr w:rsidR="006C1F36" w:rsidRPr="001C02F2" w14:paraId="1696D2E3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1BDAFCE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Hormonal 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3B26049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C8BBFD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84AAB6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39DD57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19135B0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46F9A65C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332517A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3109E6B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3E4F46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180681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626D47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AB187F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7BAB59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10D498E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17ACFACE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7270013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DEBAD7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39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56A8C4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90-3.943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393E4F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16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1BC3D6E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43177F4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447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777BC00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62-0.764</w:t>
            </w:r>
          </w:p>
        </w:tc>
        <w:tc>
          <w:tcPr>
            <w:tcW w:w="1308" w:type="dxa"/>
            <w:tcBorders>
              <w:left w:val="nil"/>
            </w:tcBorders>
          </w:tcPr>
          <w:p w14:paraId="6183C86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  <w:r w:rsidRPr="001C02F2">
              <w:rPr>
                <w:rFonts w:ascii="Times New Roman" w:hAnsi="Times New Roman" w:cs="Times New Roman"/>
              </w:rPr>
              <w:t>**</w:t>
            </w:r>
          </w:p>
        </w:tc>
      </w:tr>
      <w:tr w:rsidR="006C1F36" w:rsidRPr="001C02F2" w14:paraId="2E803D4D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621E785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Anti-Her-2 target therapy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5FAA03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3AE0D07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DAB574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141038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06315B1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2802DA67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08BC727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407F06C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43312A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1660344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03C2D2A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417128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642D9230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434E2589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338ADC4B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10816EE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Yes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508819F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02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059CDBD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5-3.899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6036826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10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2636ADB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1AB2698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84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4987D83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03-1.127</w:t>
            </w:r>
          </w:p>
        </w:tc>
        <w:tc>
          <w:tcPr>
            <w:tcW w:w="1308" w:type="dxa"/>
            <w:tcBorders>
              <w:left w:val="nil"/>
            </w:tcBorders>
          </w:tcPr>
          <w:p w14:paraId="7B7E3381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6C1F36" w:rsidRPr="001C02F2" w14:paraId="1457AF9F" w14:textId="77777777" w:rsidTr="007A3865">
        <w:tc>
          <w:tcPr>
            <w:tcW w:w="6062" w:type="dxa"/>
            <w:gridSpan w:val="3"/>
            <w:tcBorders>
              <w:tl2br w:val="nil"/>
              <w:tr2bl w:val="nil"/>
            </w:tcBorders>
          </w:tcPr>
          <w:p w14:paraId="7131E99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DFI to LRR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22DBE0A3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68459478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505DB5D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361577FC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left w:val="nil"/>
            </w:tcBorders>
          </w:tcPr>
          <w:p w14:paraId="70A8BC9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1F36" w:rsidRPr="001C02F2" w14:paraId="39458963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02F9143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 xml:space="preserve"> ≤2, </w:t>
            </w:r>
            <w:proofErr w:type="spellStart"/>
            <w:r w:rsidRPr="001C02F2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288A722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624B1884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75F86D9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5690704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7E301F8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1.000 (reference)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173709D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—</w:t>
            </w:r>
          </w:p>
        </w:tc>
        <w:tc>
          <w:tcPr>
            <w:tcW w:w="1308" w:type="dxa"/>
            <w:tcBorders>
              <w:left w:val="nil"/>
            </w:tcBorders>
          </w:tcPr>
          <w:p w14:paraId="358137C6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 w:rsidRPr="001C02F2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6C1F36" w:rsidRPr="001C02F2" w14:paraId="7E770789" w14:textId="77777777" w:rsidTr="007A3865">
        <w:tc>
          <w:tcPr>
            <w:tcW w:w="1771" w:type="dxa"/>
            <w:tcBorders>
              <w:tl2br w:val="nil"/>
              <w:tr2bl w:val="nil"/>
            </w:tcBorders>
          </w:tcPr>
          <w:p w14:paraId="3BB4685E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lastRenderedPageBreak/>
              <w:t xml:space="preserve"> &gt;2, </w:t>
            </w:r>
            <w:proofErr w:type="spellStart"/>
            <w:r w:rsidRPr="001C02F2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</w:p>
        </w:tc>
        <w:tc>
          <w:tcPr>
            <w:tcW w:w="1771" w:type="dxa"/>
            <w:tcBorders>
              <w:tl2br w:val="nil"/>
              <w:tr2bl w:val="nil"/>
            </w:tcBorders>
          </w:tcPr>
          <w:p w14:paraId="1314A9FB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614</w:t>
            </w:r>
          </w:p>
        </w:tc>
        <w:tc>
          <w:tcPr>
            <w:tcW w:w="2520" w:type="dxa"/>
            <w:tcBorders>
              <w:tl2br w:val="nil"/>
              <w:tr2bl w:val="nil"/>
            </w:tcBorders>
          </w:tcPr>
          <w:p w14:paraId="1AC9AEC5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65-2.279</w:t>
            </w:r>
          </w:p>
        </w:tc>
        <w:tc>
          <w:tcPr>
            <w:tcW w:w="1022" w:type="dxa"/>
            <w:tcBorders>
              <w:tl2br w:val="nil"/>
              <w:tr2bl w:val="nil"/>
            </w:tcBorders>
          </w:tcPr>
          <w:p w14:paraId="464271F7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66</w:t>
            </w:r>
          </w:p>
        </w:tc>
        <w:tc>
          <w:tcPr>
            <w:tcW w:w="381" w:type="dxa"/>
            <w:tcBorders>
              <w:tl2br w:val="nil"/>
              <w:tr2bl w:val="nil"/>
            </w:tcBorders>
          </w:tcPr>
          <w:p w14:paraId="7E1AE59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6" w:type="dxa"/>
            <w:tcBorders>
              <w:right w:val="nil"/>
            </w:tcBorders>
          </w:tcPr>
          <w:p w14:paraId="68E7FD3F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 w:rsidRPr="001C02F2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58</w:t>
            </w:r>
          </w:p>
        </w:tc>
        <w:tc>
          <w:tcPr>
            <w:tcW w:w="2424" w:type="dxa"/>
            <w:tcBorders>
              <w:left w:val="nil"/>
              <w:right w:val="nil"/>
            </w:tcBorders>
          </w:tcPr>
          <w:p w14:paraId="26EB36BA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15-0.595</w:t>
            </w:r>
          </w:p>
        </w:tc>
        <w:tc>
          <w:tcPr>
            <w:tcW w:w="1308" w:type="dxa"/>
            <w:tcBorders>
              <w:left w:val="nil"/>
            </w:tcBorders>
          </w:tcPr>
          <w:p w14:paraId="289F3312" w14:textId="77777777" w:rsidR="006C1F36" w:rsidRPr="001C02F2" w:rsidRDefault="006C1F36" w:rsidP="007A38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  <w:r w:rsidRPr="001C02F2">
              <w:rPr>
                <w:rFonts w:ascii="Times New Roman" w:hAnsi="Times New Roman" w:cs="Times New Roman"/>
              </w:rPr>
              <w:t>***</w:t>
            </w:r>
          </w:p>
        </w:tc>
      </w:tr>
      <w:bookmarkEnd w:id="17"/>
    </w:tbl>
    <w:p w14:paraId="37691658" w14:textId="77777777" w:rsidR="006C1F36" w:rsidRDefault="006C1F36" w:rsidP="006C1F36">
      <w:pPr>
        <w:rPr>
          <w:rFonts w:ascii="Times New Roman" w:hAnsi="Times New Roman" w:cs="Times New Roman"/>
          <w:sz w:val="16"/>
          <w:szCs w:val="16"/>
        </w:rPr>
      </w:pPr>
    </w:p>
    <w:p w14:paraId="558B064F" w14:textId="77777777" w:rsidR="006C1F36" w:rsidRPr="001C02F2" w:rsidRDefault="006C1F36" w:rsidP="006C1F36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5; 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1; ***indicates </w:t>
      </w:r>
      <w:r w:rsidRPr="001C02F2">
        <w:rPr>
          <w:rFonts w:ascii="Times New Roman" w:hAnsi="Times New Roman" w:cs="Times New Roman"/>
          <w:i/>
          <w:sz w:val="16"/>
          <w:szCs w:val="16"/>
        </w:rPr>
        <w:t>P</w:t>
      </w:r>
      <w:r w:rsidRPr="001C02F2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517DE475" w14:textId="77777777" w:rsidR="006C1F36" w:rsidRPr="001C02F2" w:rsidRDefault="006C1F36" w:rsidP="006C1F36">
      <w:pPr>
        <w:rPr>
          <w:rFonts w:ascii="Times New Roman" w:hAnsi="Times New Roman" w:cs="Times New Roman"/>
          <w:sz w:val="16"/>
          <w:szCs w:val="16"/>
        </w:rPr>
      </w:pPr>
      <w:r w:rsidRPr="001C02F2">
        <w:rPr>
          <w:rFonts w:ascii="Times New Roman" w:hAnsi="Times New Roman" w:cs="Times New Roman"/>
          <w:sz w:val="16"/>
          <w:szCs w:val="16"/>
        </w:rPr>
        <w:t xml:space="preserve">BCT: Breast-conserving treatment; DFI: </w:t>
      </w:r>
      <w:r w:rsidRPr="001C02F2">
        <w:rPr>
          <w:rFonts w:ascii="Times New Roman" w:hAnsi="Times New Roman" w:cs="Times New Roman"/>
          <w:kern w:val="0"/>
          <w:sz w:val="16"/>
          <w:szCs w:val="16"/>
        </w:rPr>
        <w:t>Disease-free Interval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C02F2">
        <w:rPr>
          <w:rFonts w:ascii="Times New Roman" w:hAnsi="Times New Roman" w:cs="Times New Roman"/>
          <w:sz w:val="16"/>
          <w:szCs w:val="16"/>
        </w:rPr>
        <w:t>LRR: Locoregional recurrenc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408B278" w14:textId="77777777" w:rsidR="001C02F2" w:rsidRPr="001C02F2" w:rsidRDefault="001C02F2">
      <w:pPr>
        <w:widowControl/>
        <w:jc w:val="left"/>
        <w:rPr>
          <w:rFonts w:ascii="Arial" w:hAnsi="Arial" w:cs="Arial"/>
        </w:rPr>
      </w:pPr>
    </w:p>
    <w:p w14:paraId="16AE3E87" w14:textId="0F67841F" w:rsidR="001C02F2" w:rsidRPr="00E227B0" w:rsidRDefault="00E4283A" w:rsidP="00E227B0">
      <w:pPr>
        <w:widowControl/>
        <w:jc w:val="left"/>
        <w:rPr>
          <w:rFonts w:ascii="Arial" w:hAnsi="Arial" w:cs="Arial" w:hint="eastAsia"/>
        </w:rPr>
        <w:sectPr w:rsidR="001C02F2" w:rsidRPr="00E227B0" w:rsidSect="001C02F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Arial" w:hAnsi="Arial" w:cs="Arial"/>
        </w:rPr>
        <w:br w:type="page"/>
      </w:r>
    </w:p>
    <w:p w14:paraId="3CAA31D5" w14:textId="77777777" w:rsidR="00E319AF" w:rsidRPr="001C02F2" w:rsidRDefault="00E319AF" w:rsidP="00E227B0">
      <w:pPr>
        <w:rPr>
          <w:rFonts w:ascii="Times New Roman" w:hAnsi="Times New Roman" w:cs="Times New Roman"/>
        </w:rPr>
      </w:pPr>
      <w:bookmarkStart w:id="18" w:name="_GoBack"/>
      <w:bookmarkEnd w:id="15"/>
      <w:bookmarkEnd w:id="18"/>
    </w:p>
    <w:sectPr w:rsidR="00E319AF" w:rsidRPr="001C02F2" w:rsidSect="001C02F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63904" w14:textId="77777777" w:rsidR="000B45AD" w:rsidRDefault="000B45AD" w:rsidP="007C5B8E">
      <w:r>
        <w:separator/>
      </w:r>
    </w:p>
  </w:endnote>
  <w:endnote w:type="continuationSeparator" w:id="0">
    <w:p w14:paraId="3A91A865" w14:textId="77777777" w:rsidR="000B45AD" w:rsidRDefault="000B45AD" w:rsidP="007C5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31870" w14:textId="77777777" w:rsidR="000B45AD" w:rsidRDefault="000B45AD" w:rsidP="007C5B8E">
      <w:r>
        <w:separator/>
      </w:r>
    </w:p>
  </w:footnote>
  <w:footnote w:type="continuationSeparator" w:id="0">
    <w:p w14:paraId="30BC12A2" w14:textId="77777777" w:rsidR="000B45AD" w:rsidRDefault="000B45AD" w:rsidP="007C5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5A1"/>
    <w:rsid w:val="000858DD"/>
    <w:rsid w:val="000B45AD"/>
    <w:rsid w:val="001C02F2"/>
    <w:rsid w:val="002159AC"/>
    <w:rsid w:val="00253D19"/>
    <w:rsid w:val="00255AE5"/>
    <w:rsid w:val="002B6FFA"/>
    <w:rsid w:val="002E1890"/>
    <w:rsid w:val="00344433"/>
    <w:rsid w:val="003742F1"/>
    <w:rsid w:val="004F5A67"/>
    <w:rsid w:val="005C1C39"/>
    <w:rsid w:val="006003CD"/>
    <w:rsid w:val="006013F2"/>
    <w:rsid w:val="0069667A"/>
    <w:rsid w:val="006C1F36"/>
    <w:rsid w:val="006E14EC"/>
    <w:rsid w:val="00712A86"/>
    <w:rsid w:val="00714937"/>
    <w:rsid w:val="0075029F"/>
    <w:rsid w:val="00795CD4"/>
    <w:rsid w:val="007C4694"/>
    <w:rsid w:val="007C5B8E"/>
    <w:rsid w:val="00822108"/>
    <w:rsid w:val="0088002D"/>
    <w:rsid w:val="008F7BCE"/>
    <w:rsid w:val="00927251"/>
    <w:rsid w:val="009405A1"/>
    <w:rsid w:val="0099081F"/>
    <w:rsid w:val="00A322D3"/>
    <w:rsid w:val="00AF7D41"/>
    <w:rsid w:val="00B8095A"/>
    <w:rsid w:val="00BE00C6"/>
    <w:rsid w:val="00C64733"/>
    <w:rsid w:val="00D243AC"/>
    <w:rsid w:val="00D30864"/>
    <w:rsid w:val="00D3555B"/>
    <w:rsid w:val="00D56D0C"/>
    <w:rsid w:val="00D650D6"/>
    <w:rsid w:val="00E22579"/>
    <w:rsid w:val="00E227B0"/>
    <w:rsid w:val="00E2704B"/>
    <w:rsid w:val="00E319AF"/>
    <w:rsid w:val="00E4283A"/>
    <w:rsid w:val="00E74571"/>
    <w:rsid w:val="00FB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CB6EB8"/>
  <w14:defaultImageDpi w14:val="32767"/>
  <w15:chartTrackingRefBased/>
  <w15:docId w15:val="{C36E46F3-C033-479C-A768-D2308B10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5B8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B8E"/>
    <w:rPr>
      <w:sz w:val="18"/>
      <w:szCs w:val="18"/>
    </w:rPr>
  </w:style>
  <w:style w:type="table" w:styleId="a7">
    <w:name w:val="Table Grid"/>
    <w:basedOn w:val="a1"/>
    <w:qFormat/>
    <w:rsid w:val="007C5B8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77</Words>
  <Characters>8991</Characters>
  <Application>Microsoft Office Word</Application>
  <DocSecurity>0</DocSecurity>
  <Lines>74</Lines>
  <Paragraphs>21</Paragraphs>
  <ScaleCrop>false</ScaleCrop>
  <Company/>
  <LinksUpToDate>false</LinksUpToDate>
  <CharactersWithSpaces>1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怀亮</dc:creator>
  <cp:keywords/>
  <dc:description/>
  <cp:lastModifiedBy>吴 怀亮</cp:lastModifiedBy>
  <cp:revision>2</cp:revision>
  <dcterms:created xsi:type="dcterms:W3CDTF">2021-12-13T12:58:00Z</dcterms:created>
  <dcterms:modified xsi:type="dcterms:W3CDTF">2021-12-13T12:58:00Z</dcterms:modified>
</cp:coreProperties>
</file>